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FB1EA" w14:textId="761275EF" w:rsidR="00ED1041" w:rsidRPr="002C5CFE" w:rsidRDefault="002C5CFE" w:rsidP="00B918D1">
      <w:pPr>
        <w:rPr>
          <w:color w:val="000000" w:themeColor="text1"/>
        </w:rPr>
      </w:pPr>
      <w:bookmarkStart w:id="0" w:name="_Hlk113777850"/>
      <w:r w:rsidRPr="002C5CFE">
        <w:rPr>
          <w:b/>
          <w:bCs/>
          <w:color w:val="000000" w:themeColor="text1"/>
        </w:rPr>
        <w:t>A</w:t>
      </w:r>
      <w:r w:rsidR="00C43EB1" w:rsidRPr="002C5CFE">
        <w:rPr>
          <w:b/>
          <w:bCs/>
          <w:color w:val="000000" w:themeColor="text1"/>
        </w:rPr>
        <w:t>dditional file</w:t>
      </w:r>
      <w:r w:rsidR="00AE754D" w:rsidRPr="002C5CFE">
        <w:rPr>
          <w:b/>
          <w:bCs/>
          <w:color w:val="000000" w:themeColor="text1"/>
        </w:rPr>
        <w:t xml:space="preserve"> </w:t>
      </w:r>
      <w:r w:rsidR="00F520F1" w:rsidRPr="002C5CFE">
        <w:rPr>
          <w:b/>
          <w:bCs/>
          <w:color w:val="000000" w:themeColor="text1"/>
        </w:rPr>
        <w:t>2</w:t>
      </w:r>
      <w:r w:rsidR="00AE754D" w:rsidRPr="002C5CFE">
        <w:rPr>
          <w:b/>
          <w:bCs/>
          <w:color w:val="000000" w:themeColor="text1"/>
        </w:rPr>
        <w:t>.</w:t>
      </w:r>
      <w:r w:rsidR="00F377E3" w:rsidRPr="002C5CFE">
        <w:rPr>
          <w:color w:val="000000" w:themeColor="text1"/>
        </w:rPr>
        <w:t xml:space="preserve"> </w:t>
      </w:r>
      <w:r w:rsidR="008D215C" w:rsidRPr="002C5CFE">
        <w:rPr>
          <w:color w:val="000000" w:themeColor="text1"/>
        </w:rPr>
        <w:t>PHQ-9</w:t>
      </w:r>
      <w:r w:rsidR="00B918D1" w:rsidRPr="002C5CFE">
        <w:rPr>
          <w:color w:val="000000" w:themeColor="text1"/>
        </w:rPr>
        <w:t xml:space="preserve"> </w:t>
      </w:r>
      <w:r w:rsidR="00F377E3" w:rsidRPr="002C5CFE">
        <w:rPr>
          <w:color w:val="000000" w:themeColor="text1"/>
        </w:rPr>
        <w:t xml:space="preserve">scores of </w:t>
      </w:r>
      <w:r w:rsidR="0041654E" w:rsidRPr="002C5CFE">
        <w:rPr>
          <w:color w:val="000000" w:themeColor="text1"/>
        </w:rPr>
        <w:t>1</w:t>
      </w:r>
      <w:r w:rsidR="00B648F6" w:rsidRPr="002C5CFE">
        <w:rPr>
          <w:color w:val="000000" w:themeColor="text1"/>
        </w:rPr>
        <w:t>,</w:t>
      </w:r>
      <w:r w:rsidR="0041654E" w:rsidRPr="002C5CFE">
        <w:rPr>
          <w:color w:val="000000" w:themeColor="text1"/>
        </w:rPr>
        <w:t xml:space="preserve">626 </w:t>
      </w:r>
      <w:r w:rsidR="00F377E3" w:rsidRPr="002C5CFE">
        <w:rPr>
          <w:color w:val="000000" w:themeColor="text1"/>
        </w:rPr>
        <w:t>university students i</w:t>
      </w:r>
      <w:r w:rsidR="00B918D1" w:rsidRPr="002C5CFE">
        <w:rPr>
          <w:color w:val="000000" w:themeColor="text1"/>
        </w:rPr>
        <w:t xml:space="preserve">n the </w:t>
      </w:r>
      <w:r w:rsidR="00C43EB1" w:rsidRPr="002C5CFE">
        <w:rPr>
          <w:color w:val="000000" w:themeColor="text1"/>
        </w:rPr>
        <w:t xml:space="preserve">individual </w:t>
      </w:r>
      <w:r w:rsidR="00F377E3" w:rsidRPr="002C5CFE">
        <w:rPr>
          <w:color w:val="000000" w:themeColor="text1"/>
        </w:rPr>
        <w:t>cohorts</w:t>
      </w:r>
      <w:r w:rsidR="00B918D1" w:rsidRPr="002C5CFE">
        <w:rPr>
          <w:color w:val="000000" w:themeColor="text1"/>
        </w:rPr>
        <w:t xml:space="preserve"> of the </w:t>
      </w:r>
      <w:r w:rsidR="00E87DD6" w:rsidRPr="002C5CFE">
        <w:rPr>
          <w:color w:val="000000" w:themeColor="text1"/>
        </w:rPr>
        <w:t>Healthy Campus Tri</w:t>
      </w:r>
      <w:r w:rsidR="00C43EB1" w:rsidRPr="002C5CFE">
        <w:rPr>
          <w:color w:val="000000" w:themeColor="text1"/>
        </w:rPr>
        <w:t>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44"/>
        <w:gridCol w:w="845"/>
        <w:gridCol w:w="845"/>
        <w:gridCol w:w="844"/>
        <w:gridCol w:w="845"/>
        <w:gridCol w:w="845"/>
        <w:gridCol w:w="845"/>
        <w:gridCol w:w="844"/>
        <w:gridCol w:w="845"/>
        <w:gridCol w:w="845"/>
        <w:gridCol w:w="844"/>
        <w:gridCol w:w="845"/>
        <w:gridCol w:w="845"/>
        <w:gridCol w:w="845"/>
      </w:tblGrid>
      <w:tr w:rsidR="002C5CFE" w:rsidRPr="002C5CFE" w14:paraId="59E7117E" w14:textId="77777777" w:rsidTr="005A0338">
        <w:tc>
          <w:tcPr>
            <w:tcW w:w="2122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7D45E4A" w14:textId="7C6A761A" w:rsidR="0046481A" w:rsidRPr="002C5CFE" w:rsidRDefault="002C5CFE" w:rsidP="00B918D1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13874745"/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29322F60" w14:textId="1CDCB684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0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05503E56" w14:textId="6AB9ACC3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2740F27" w14:textId="70259412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8w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97647EC" w14:textId="6CAE7192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2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9B21334" w14:textId="7B47D1C4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6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F97B65D" w14:textId="0D47436B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0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A3BED05" w14:textId="01F2130D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4w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2800AD7D" w14:textId="228A04F5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8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D0C51A1" w14:textId="087BCB32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32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1CA45054" w14:textId="102EFA89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36w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6AA5AE3" w14:textId="754E042D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0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06DB565" w14:textId="4D032B35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4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7BD4B1FD" w14:textId="0D9D69A6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8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29BD2FFF" w14:textId="6AEAAD2A" w:rsidR="0046481A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52w</w:t>
            </w:r>
          </w:p>
        </w:tc>
      </w:tr>
      <w:bookmarkEnd w:id="1"/>
      <w:tr w:rsidR="002C5CFE" w:rsidRPr="002C5CFE" w14:paraId="2713D2C3" w14:textId="77777777" w:rsidTr="0046481A">
        <w:tc>
          <w:tcPr>
            <w:tcW w:w="2122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96F009" w14:textId="1242FF7A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2018A (</w:t>
            </w:r>
            <w:r w:rsidRPr="002C5CFE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= 55)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8333E8" w14:textId="2B0191FD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6B0C5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C472BD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bookmarkStart w:id="2" w:name="_GoBack"/>
            <w:bookmarkEnd w:id="2"/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72AB6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267A1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269EDE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A994AD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B97C26" w14:textId="52D7BE12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DCACB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DA224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61A9B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B822CC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1BE619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56F57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C5CFE" w:rsidRPr="002C5CFE" w14:paraId="4021DB0C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4BBEA8" w14:textId="115E6CFE" w:rsidR="005673E8" w:rsidRPr="002C5CFE" w:rsidRDefault="002C5CFE" w:rsidP="00B918D1">
            <w:pPr>
              <w:ind w:firstLineChars="50" w:firstLine="116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Valid %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DDF9FD" w14:textId="4E53C88E" w:rsidR="005673E8" w:rsidRPr="002C5CFE" w:rsidRDefault="002C5CFE" w:rsidP="00B918D1">
            <w:pPr>
              <w:wordWrap w:val="0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CC3946" w14:textId="49E54509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4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BE0E85" w14:textId="3810951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3FC0DD" w14:textId="396DACBB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D688C4" w14:textId="420422F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49C707" w14:textId="43E43C2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6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655341" w14:textId="61BA814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3793E4" w14:textId="52D3193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5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318344" w14:textId="444EA629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85C80E" w14:textId="521AA69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58A0C6" w14:textId="0F39179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1C7DB0" w14:textId="17E6480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0E6D6D" w14:textId="205F1AE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88DA0B" w14:textId="6F3A86A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8.2</w:t>
            </w:r>
          </w:p>
        </w:tc>
      </w:tr>
      <w:tr w:rsidR="002C5CFE" w:rsidRPr="002C5CFE" w14:paraId="213D0BC7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895855" w14:textId="38AE9D68" w:rsidR="005673E8" w:rsidRPr="002C5CFE" w:rsidRDefault="002C5CFE" w:rsidP="00B918D1">
            <w:pPr>
              <w:ind w:firstLineChars="50" w:firstLine="116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bookmarkStart w:id="3" w:name="_Hlk113730214"/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 me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0E9862" w14:textId="31C5D53E" w:rsidR="005673E8" w:rsidRPr="002C5CFE" w:rsidRDefault="002C5CFE" w:rsidP="00B918D1">
            <w:pPr>
              <w:wordWrap w:val="0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F8C9D5" w14:textId="59E3EAB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63CF3D" w14:textId="724EBFC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122F5A" w14:textId="7FD90943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AF6184" w14:textId="31DE3B1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3CEC47" w14:textId="33C4AE4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414C24" w14:textId="156CC11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12CD94" w14:textId="0D0E2BC3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659210" w14:textId="6BE78AC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A14DD8" w14:textId="48628AC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345619" w14:textId="737843C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D7D605" w14:textId="624B6A7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3A6EF5" w14:textId="242642A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BF917D" w14:textId="761773B3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9</w:t>
            </w:r>
          </w:p>
        </w:tc>
      </w:tr>
      <w:tr w:rsidR="002C5CFE" w:rsidRPr="002C5CFE" w14:paraId="22492FE5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F9A0F1" w14:textId="3909B38D" w:rsidR="005673E8" w:rsidRPr="002C5CFE" w:rsidRDefault="002C5CFE" w:rsidP="00B918D1">
            <w:pPr>
              <w:ind w:firstLineChars="50" w:firstLine="116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medi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A01A9D" w14:textId="0D9269DE" w:rsidR="005673E8" w:rsidRPr="002C5CFE" w:rsidRDefault="002C5CFE" w:rsidP="00B918D1">
            <w:pPr>
              <w:wordWrap w:val="0"/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29C371" w14:textId="17AF53E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3B87AF" w14:textId="52201221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D14946" w14:textId="44454E6B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F4D048" w14:textId="358E6BA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E7296E" w14:textId="1B5E8DA5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2D418C" w14:textId="08387A82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385081" w14:textId="7B8587C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754AFD" w14:textId="2CC49A5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CABBDB" w14:textId="0773C6F9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95826C" w14:textId="67CDEEB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B9361C" w14:textId="024174B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5DB7F3" w14:textId="6AD7DBC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66AEB4" w14:textId="7CBE978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</w:tr>
      <w:tr w:rsidR="002C5CFE" w:rsidRPr="002C5CFE" w14:paraId="12161C4A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CBF2B72" w14:textId="4E7AD6DE" w:rsidR="005673E8" w:rsidRPr="002C5CFE" w:rsidRDefault="002C5CFE" w:rsidP="00B918D1">
            <w:pPr>
              <w:ind w:firstLineChars="50" w:firstLine="116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nge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CF2AAA6" w14:textId="5913C67A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489946D" w14:textId="7B4D4C53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0FBF4A" w14:textId="41672FA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02A3B5F" w14:textId="6DA4699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F347BE8" w14:textId="4EF386D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B826FAA" w14:textId="37C5C49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1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6029450" w14:textId="052D76FB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00ACCF" w14:textId="38BB334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1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F262D5" w14:textId="5C83E83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DC652DC" w14:textId="277AEFE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C656E5C" w14:textId="517935F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A4767E3" w14:textId="68FF3882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1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69263E" w14:textId="56EAA8B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CECC389" w14:textId="6FF1580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bookmarkEnd w:id="3"/>
      <w:tr w:rsidR="002C5CFE" w:rsidRPr="002C5CFE" w14:paraId="20457177" w14:textId="77777777" w:rsidTr="0046481A">
        <w:tc>
          <w:tcPr>
            <w:tcW w:w="212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47FB3A" w14:textId="6A67908A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2019A (</w:t>
            </w:r>
            <w:r w:rsidRPr="002C5CFE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= 147)</w:t>
            </w: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7DD0B0" w14:textId="4BBD20AA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BBCA14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44287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D08CB0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B1E54B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B678A4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3EF1EF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D44D2B" w14:textId="153EBBAA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A1417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5939B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07DFE5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2539CA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27064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288A11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C5CFE" w:rsidRPr="002C5CFE" w14:paraId="1227081E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F4EFE2" w14:textId="7F2BF883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Valid %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A3A145" w14:textId="00AEE6C9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6EAAAF" w14:textId="44ED884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0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96D484" w14:textId="4192158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2.5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6396BC" w14:textId="19051EB5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2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9A6869" w14:textId="12A6B893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A4743C" w14:textId="6814F03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2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0C17CF" w14:textId="7BA2DDA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8.9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FA3D57" w14:textId="039F6D31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0FDD9D" w14:textId="71D2227A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B5B3EB" w14:textId="68FF95EA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C3F6B7" w14:textId="06691323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DCBB19" w14:textId="03420672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5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02939D" w14:textId="0F8428C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E5A63B" w14:textId="132A7E6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6.9</w:t>
            </w:r>
          </w:p>
        </w:tc>
      </w:tr>
      <w:tr w:rsidR="002C5CFE" w:rsidRPr="002C5CFE" w14:paraId="386294A3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1E9A0E" w14:textId="6FFD6CE6" w:rsidR="00CB12DD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PHQ-9 me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08CAEC" w14:textId="0E7132CC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5DB6A6" w14:textId="56DD4C41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34BBE6" w14:textId="76A239D5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1925DF" w14:textId="61170079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EA224" w14:textId="4A79F940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2F3FE1" w14:textId="4047DFB1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B27DDF" w14:textId="205D59B3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939367" w14:textId="3490D1C1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8AA386" w14:textId="50FAB365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AFFBA1" w14:textId="3CC114EA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555948" w14:textId="564C2C13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4EFA7F" w14:textId="4343B14A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EC9DB9" w14:textId="16F53C4D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6B95E8" w14:textId="2E01045D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</w:tr>
      <w:tr w:rsidR="002C5CFE" w:rsidRPr="002C5CFE" w14:paraId="174C0574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ED0343" w14:textId="00553A00" w:rsidR="00CB12DD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medi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A2F734" w14:textId="32CBBA99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F28C3D" w14:textId="4CC23F1F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FACDDD" w14:textId="52FC634C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B858A0" w14:textId="377A4F0C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2CB496" w14:textId="6A376389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18BCC1" w14:textId="69F2795A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0E0A62" w14:textId="162651D5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B13C60" w14:textId="571E0D94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660291" w14:textId="29ED6E62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D70C2" w14:textId="781125B8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5B9487" w14:textId="44E0FE0D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5DAE8C" w14:textId="067F1C75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E10D8" w14:textId="55735EEA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D8FC18" w14:textId="460D0981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2C5CFE" w:rsidRPr="002C5CFE" w14:paraId="6894CE4C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A79F9B9" w14:textId="59721B9E" w:rsidR="00CB12DD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nge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46E0C18" w14:textId="588D99E7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1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CD2BF0C" w14:textId="7A536880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BF81065" w14:textId="31B634E2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699AEC9" w14:textId="26ADA22F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D3226C" w14:textId="41FEA075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EDC550F" w14:textId="58E9EBAF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5B819C2" w14:textId="2C8A6A86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C1043D" w14:textId="4EDF22E4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1CC6D0F" w14:textId="2B959A81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A808436" w14:textId="5687854C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F5CC217" w14:textId="02D22CA1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48EDF39" w14:textId="1B178FB9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81652A4" w14:textId="119AF1F4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B6D3B9D" w14:textId="11B7A20A" w:rsidR="00CB12DD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2C5CFE" w:rsidRPr="002C5CFE" w14:paraId="4FD0B8A7" w14:textId="77777777" w:rsidTr="0046481A">
        <w:tc>
          <w:tcPr>
            <w:tcW w:w="212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BB38C4" w14:textId="715C7870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2020A (</w:t>
            </w:r>
            <w:r w:rsidRPr="002C5CFE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= 320)</w:t>
            </w: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7D740C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D9B6B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4379D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A56A5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ED91E1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022B6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7A68C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CD0F11" w14:textId="2C3874D4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C7F79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720B5D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2AA867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8B6B69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A45584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716F89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C5CFE" w:rsidRPr="002C5CFE" w14:paraId="29A0C1B8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E14659" w14:textId="7611C121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Valid %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54ADA6" w14:textId="332E2515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9664EA" w14:textId="742BF53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AA33E8" w14:textId="1B21708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2.8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962F63" w14:textId="7BD10C15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A4B638" w14:textId="4FE5BF2B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4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EF403D" w14:textId="351396A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9.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8018FC" w14:textId="653339B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80.3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4B5790" w14:textId="770B35CA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3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6AFBE4" w14:textId="1B03DDE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5.6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4E25BB" w14:textId="1B0123D1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0A50D9" w14:textId="2DBFDD9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CC6D79" w14:textId="45934551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8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90903A" w14:textId="6D3CC0F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6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F9CFAC" w14:textId="45C40371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84.1</w:t>
            </w:r>
          </w:p>
        </w:tc>
      </w:tr>
      <w:tr w:rsidR="002C5CFE" w:rsidRPr="002C5CFE" w14:paraId="2E408541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48CF5D" w14:textId="10397FF3" w:rsidR="00A15DF0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PHQ-9 me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7DD75" w14:textId="6D9001D3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78D98" w14:textId="48A2FA22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CFF3FC" w14:textId="2F62B535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CFD660" w14:textId="78CE7756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5FF3D3" w14:textId="23C50A37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199C0C" w14:textId="5925B014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84739F" w14:textId="15E0CFC7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544699" w14:textId="6C8FB6F8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251906" w14:textId="77F41BE0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3DD2EC" w14:textId="669D0127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D1761C" w14:textId="52178036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ACE9DC" w14:textId="5DBCA354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948705" w14:textId="5F1BF040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0CAC73" w14:textId="4DDCA62F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</w:tr>
      <w:tr w:rsidR="002C5CFE" w:rsidRPr="002C5CFE" w14:paraId="73D95DE3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44E168" w14:textId="52EA995D" w:rsidR="00A15DF0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medi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8847F7" w14:textId="606B3257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3DD23A" w14:textId="00D9DA1F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B6F2E1" w14:textId="409175AF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908CAA" w14:textId="275C8AAD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7110F3" w14:textId="2440D475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A42726" w14:textId="66235C86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7EB3B9" w14:textId="75A18094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C18EA7" w14:textId="4FCEB04A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8AA3B1" w14:textId="24E0383C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B67D11" w14:textId="48DA237F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E8BEC1" w14:textId="7390A6D6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EADA31" w14:textId="0F5D4892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C148BE" w14:textId="08B5C104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106AAE" w14:textId="3FBA5DDE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2C5CFE" w:rsidRPr="002C5CFE" w14:paraId="33B24698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4F3D502" w14:textId="1EE85FA5" w:rsidR="00A15DF0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nge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93F9E32" w14:textId="0FE43127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8A4B05E" w14:textId="7F7185C8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10ED592" w14:textId="74739419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124308F" w14:textId="19B5CE46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467B4B8" w14:textId="016DC2FB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98CB75C" w14:textId="576461B5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66306F5" w14:textId="02735B38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00ECA3C" w14:textId="0F0117F7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271227B" w14:textId="1F858600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944BBD9" w14:textId="22D54BAC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E76247" w14:textId="74FB66E8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3B20D98" w14:textId="1F96388E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0C044DB" w14:textId="017FB59F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1E47B8" w14:textId="648A5AFC" w:rsidR="00A15DF0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2C5CFE" w:rsidRPr="002C5CFE" w14:paraId="6C496672" w14:textId="77777777" w:rsidTr="0046481A">
        <w:tc>
          <w:tcPr>
            <w:tcW w:w="212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4B0C82" w14:textId="251C89B3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2019S </w:t>
            </w:r>
            <w:r w:rsidRPr="002C5CFE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(n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= 249)</w:t>
            </w: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2BC885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B8625E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A297FF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AE086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85071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6D2B75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291340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D45FBB" w14:textId="43A25C0A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696ED6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CDE2C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81E0BB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974A1D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030EC1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59E23F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C5CFE" w:rsidRPr="002C5CFE" w14:paraId="0AB09893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EC2244" w14:textId="1C387791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Valid %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EB7879" w14:textId="4808213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7997C4" w14:textId="1C368DD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88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C023EC" w14:textId="572BB2A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1.2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2F2040" w14:textId="4A9830EA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F5197C" w14:textId="53EA719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DF628C" w14:textId="7282468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D446B1" w14:textId="4F981A9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A8B6C2" w14:textId="7E6DCA7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9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783519" w14:textId="729272F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1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99ED66" w14:textId="2FD6782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1.4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3562C9" w14:textId="27F2318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1B6EE5" w14:textId="01CF0EE7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7A11AB" w14:textId="564D1295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2.2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04BC18" w14:textId="2BE3C41C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7.1</w:t>
            </w:r>
          </w:p>
        </w:tc>
      </w:tr>
      <w:tr w:rsidR="002C5CFE" w:rsidRPr="002C5CFE" w14:paraId="4A271B55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D9E731" w14:textId="3D4FC04E" w:rsidR="007D0D25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PHQ-9 me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871E94" w14:textId="52AB619D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ACF1E9" w14:textId="319322E1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C96D96" w14:textId="3D0B8837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7DC339" w14:textId="2E193788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B7303C" w14:textId="02018B84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C22F10" w14:textId="7538F220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94344F" w14:textId="24ADBE4C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A776B8" w14:textId="386A2913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823748" w14:textId="5C7EF1DD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8F6EBE" w14:textId="0D1185E0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984198" w14:textId="21E0F754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194480" w14:textId="4E7D2762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65CC01" w14:textId="325CBA96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4FEC40" w14:textId="2A6EDA1F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2</w:t>
            </w:r>
          </w:p>
        </w:tc>
      </w:tr>
      <w:tr w:rsidR="002C5CFE" w:rsidRPr="002C5CFE" w14:paraId="6851D407" w14:textId="77777777" w:rsidTr="0046481A"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506724" w14:textId="379146E1" w:rsidR="007D0D25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median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91B30E" w14:textId="5BB691F8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8F1E43" w14:textId="060ACFA8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88EC0D" w14:textId="67CD1D78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D45E01" w14:textId="42F082B3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271771" w14:textId="1FD2DB68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BB240A" w14:textId="7737D81B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62733D" w14:textId="346A6DE8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EBE2AB" w14:textId="72073EE9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63AF76" w14:textId="79B291A1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4F0694" w14:textId="5289BA6F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BC24E6" w14:textId="08C2125D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E049D2" w14:textId="18472BB1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7CD4F4" w14:textId="7D63D7B9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28269" w14:textId="7A57DDC6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1B3C32" w:rsidRPr="002C5CFE" w14:paraId="1D7B255A" w14:textId="77777777" w:rsidTr="006D54E3">
        <w:tc>
          <w:tcPr>
            <w:tcW w:w="2122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/>
            </w:tcBorders>
          </w:tcPr>
          <w:p w14:paraId="2640013D" w14:textId="5B58F7B5" w:rsidR="007D0D25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nge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007C3BD5" w14:textId="6398CA46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rFonts w:eastAsia="Yu Mincho"/>
                <w:snapToGrid/>
                <w:color w:val="000000" w:themeColor="text1"/>
                <w:spacing w:val="0"/>
                <w:sz w:val="20"/>
                <w:szCs w:val="20"/>
                <w:lang w:eastAsia="en-US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9101679" w14:textId="40306D70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93AED5C" w14:textId="55ABAD7D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4B0B9B7" w14:textId="3C2E538B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AD16C69" w14:textId="5423F4B1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F38C432" w14:textId="7B2F0605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7FCB9A03" w14:textId="5FE980E4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40E05BDA" w14:textId="29887032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7A309049" w14:textId="5D98BCCD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41C3569" w14:textId="7710E08E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4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939BE68" w14:textId="201BF2DF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774A7DA2" w14:textId="3BC6B45D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7FC2B898" w14:textId="5A893136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6C308C16" w14:textId="7D1F0C42" w:rsidR="007D0D25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</w:tbl>
    <w:p w14:paraId="3E4CA399" w14:textId="77777777" w:rsidR="006768F2" w:rsidRPr="002C5CFE" w:rsidRDefault="006768F2" w:rsidP="00B918D1">
      <w:pPr>
        <w:rPr>
          <w:i/>
          <w:iCs/>
          <w:color w:val="000000" w:themeColor="text1"/>
          <w:sz w:val="20"/>
          <w:szCs w:val="20"/>
        </w:rPr>
      </w:pPr>
    </w:p>
    <w:p w14:paraId="56EDD045" w14:textId="77777777" w:rsidR="006768F2" w:rsidRPr="002C5CFE" w:rsidRDefault="006768F2" w:rsidP="00B918D1">
      <w:pPr>
        <w:rPr>
          <w:color w:val="000000" w:themeColor="text1"/>
          <w:sz w:val="20"/>
          <w:szCs w:val="20"/>
        </w:rPr>
      </w:pPr>
    </w:p>
    <w:p w14:paraId="735C0307" w14:textId="7C921A7B" w:rsidR="00813503" w:rsidRPr="002C5CFE" w:rsidRDefault="00813503" w:rsidP="00B918D1">
      <w:pPr>
        <w:rPr>
          <w:rFonts w:eastAsiaTheme="minorEastAsi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44"/>
        <w:gridCol w:w="845"/>
        <w:gridCol w:w="845"/>
        <w:gridCol w:w="844"/>
        <w:gridCol w:w="845"/>
        <w:gridCol w:w="845"/>
        <w:gridCol w:w="845"/>
        <w:gridCol w:w="844"/>
        <w:gridCol w:w="845"/>
        <w:gridCol w:w="845"/>
        <w:gridCol w:w="844"/>
        <w:gridCol w:w="845"/>
        <w:gridCol w:w="845"/>
        <w:gridCol w:w="845"/>
      </w:tblGrid>
      <w:tr w:rsidR="002C5CFE" w:rsidRPr="002C5CFE" w14:paraId="3F1143AC" w14:textId="77777777" w:rsidTr="005A0338">
        <w:tc>
          <w:tcPr>
            <w:tcW w:w="2122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A0A67C6" w14:textId="4AC1BB29" w:rsidR="00F8075D" w:rsidRPr="002C5CFE" w:rsidRDefault="002C5CFE" w:rsidP="00B918D1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C3BD918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0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F04301B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EB6531A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8w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39ED75F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2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FB949EE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6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255F0F3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0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6096AAD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4w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24E44DD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28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FB4C035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32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143E76B7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36w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B5D0C91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0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BB7F874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4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BC37BEA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48w</w:t>
            </w: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575B0EC" w14:textId="77777777" w:rsidR="00F8075D" w:rsidRPr="002C5CFE" w:rsidRDefault="002C5CFE" w:rsidP="00B918D1">
            <w:pPr>
              <w:jc w:val="right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52w</w:t>
            </w:r>
          </w:p>
        </w:tc>
      </w:tr>
      <w:tr w:rsidR="002C5CFE" w:rsidRPr="002C5CFE" w14:paraId="5A3F6D6B" w14:textId="77777777" w:rsidTr="00F8075D">
        <w:tc>
          <w:tcPr>
            <w:tcW w:w="212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549CD4" w14:textId="77777777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2020S (</w:t>
            </w:r>
            <w:r w:rsidRPr="002C5CFE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= 394)</w:t>
            </w: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12E29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496C4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895B4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3D7B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878E50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6B7AC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173AA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F1F05" w14:textId="7D29187A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E5C99F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4CB8D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1C48E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CE3762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F5C21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EE3A4C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C5CFE" w:rsidRPr="002C5CFE" w14:paraId="735583F9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58CCB" w14:textId="2B86EC37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Valid %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07294E" w14:textId="4BC26A6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85BD9" w14:textId="6650C11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3.1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784463" w14:textId="1386F2D1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3.4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4586A" w14:textId="7632CF9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9.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0BB2A" w14:textId="08040D0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9203D" w14:textId="0A104C1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1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167FE2" w14:textId="41D6579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0.8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34ABAA" w14:textId="1E87BD1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A52D5" w14:textId="6885A28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1.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387718" w14:textId="72ED720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3D92A9" w14:textId="6EA09A0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5.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0270D" w14:textId="66FAA29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7.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56E668" w14:textId="36FFD34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D1DE9A" w14:textId="557F3422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7.9</w:t>
            </w:r>
          </w:p>
        </w:tc>
      </w:tr>
      <w:tr w:rsidR="002C5CFE" w:rsidRPr="002C5CFE" w14:paraId="78AA1DA0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4D2FB" w14:textId="7220C8E1" w:rsidR="004E76CE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PHQ-9 mean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EB3D5" w14:textId="624B87A1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5EB9C" w14:textId="709A7B12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CBBD3" w14:textId="7C4AC4CE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BE8D1B" w14:textId="5B6D083F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381D85" w14:textId="12C5B77E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179EB" w14:textId="461D166D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EF6ED" w14:textId="35D9A2C0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93B1AD" w14:textId="79456CC6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13E993" w14:textId="3EEA3BB2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4A14B" w14:textId="09BD374B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C7B82" w14:textId="3AFEE1AF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7B0C15" w14:textId="60D9630B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B6403" w14:textId="0EB9744A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888D87" w14:textId="0EE316F7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1</w:t>
            </w:r>
          </w:p>
        </w:tc>
      </w:tr>
      <w:tr w:rsidR="002C5CFE" w:rsidRPr="002C5CFE" w14:paraId="0A41594B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3F7C0F" w14:textId="6EC743D7" w:rsidR="004E76CE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median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72BE1" w14:textId="776ADDA4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AB4E2D" w14:textId="59C5C434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2DC81" w14:textId="1304E0D3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217A1" w14:textId="3D31C1A4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C1625E" w14:textId="38DE72E4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772B0" w14:textId="48EA6527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788CE" w14:textId="63375837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B80986" w14:textId="5D402805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2267B" w14:textId="38F4B2BC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B1D7D" w14:textId="1E79A832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C73852" w14:textId="3C364E19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C8A1EB" w14:textId="0A5ED6F3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87F39" w14:textId="7368CECA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359928" w14:textId="16D20329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2C5CFE" w:rsidRPr="002C5CFE" w14:paraId="61C8F319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0B49D9" w14:textId="6D8282B8" w:rsidR="004E76CE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nge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1CB4C4" w14:textId="72489B2F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4FA01D" w14:textId="6397DCF4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BE5B5E" w14:textId="45E69950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C3EF08" w14:textId="69D43BE8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B5BD22" w14:textId="5F108A3A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256FCF" w14:textId="74DE927E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F235B" w14:textId="349ABD6D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3C2BA7" w14:textId="56F2BB48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639E73" w14:textId="74EC57CB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</w:t>
            </w:r>
            <w:r w:rsidR="00634EAE" w:rsidRPr="002C5CFE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C29A7D" w14:textId="1E738C4D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</w:t>
            </w:r>
            <w:r w:rsidR="00634EAE" w:rsidRPr="002C5CFE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AD78DC" w14:textId="3814B6AE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028CC1" w14:textId="5D3B154C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</w:t>
            </w:r>
            <w:r w:rsidR="00634EAE" w:rsidRPr="002C5CF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DE931E" w14:textId="0A79C0F6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</w:t>
            </w:r>
            <w:r w:rsidR="00634EAE" w:rsidRPr="002C5CF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BEB8EB" w14:textId="31C138D8" w:rsidR="004E76CE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</w:t>
            </w:r>
            <w:r w:rsidR="00634EAE" w:rsidRPr="002C5CFE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C5CFE" w:rsidRPr="002C5CFE" w14:paraId="40852A3D" w14:textId="77777777" w:rsidTr="00F8075D">
        <w:tc>
          <w:tcPr>
            <w:tcW w:w="212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22FD37" w14:textId="7C4EFB80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2021S (</w:t>
            </w:r>
            <w:r w:rsidRPr="002C5CFE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= 461)</w:t>
            </w:r>
          </w:p>
        </w:tc>
        <w:tc>
          <w:tcPr>
            <w:tcW w:w="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91FD7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7547F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15A5E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46D89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FB131D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8FA34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437F58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7946BD" w14:textId="0C1673F9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B6620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9AC93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4E4544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C40E95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702B8B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33CED" w14:textId="77777777" w:rsidR="005673E8" w:rsidRPr="002C5CFE" w:rsidRDefault="005673E8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2C5CFE" w:rsidRPr="002C5CFE" w14:paraId="3BE57899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22D57" w14:textId="412D3BE3" w:rsidR="005673E8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Valid %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251E1" w14:textId="645C6DC2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8BCE18" w14:textId="53024C5B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89.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E791D" w14:textId="015907BF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93.3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291F6E" w14:textId="0254BB6B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3.1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A7AD42" w14:textId="21DC44A1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AE7ED7" w14:textId="23119A9E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4CAFB" w14:textId="188C99B8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82.9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2BE6F7" w14:textId="209F9F99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3.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834CD" w14:textId="4E9006AD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1E5040" w14:textId="383CF619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1.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96E6F" w14:textId="2D6CAF06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58.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0E613B" w14:textId="72C04384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3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4E429" w14:textId="607A6090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67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A1B690" w14:textId="11BC416A" w:rsidR="005673E8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84.2</w:t>
            </w:r>
          </w:p>
        </w:tc>
      </w:tr>
      <w:tr w:rsidR="002C5CFE" w:rsidRPr="002C5CFE" w14:paraId="451DAE9E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504797" w14:textId="7F5F3E3D" w:rsidR="00417D8A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PHQ-9 mean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D76D08" w14:textId="5532B676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7EAB70" w14:textId="3320D451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3D83A" w14:textId="7FAC6DD9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B2288" w14:textId="7046629A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387FBD" w14:textId="5741A169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8968AC" w14:textId="0BDA0F8A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187CB" w14:textId="4E421132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435381" w14:textId="579A7F75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7771E" w14:textId="0D7E6869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1B276" w14:textId="45784183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8164F" w14:textId="1C60E479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3CAC71" w14:textId="320FBB2A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B0396D" w14:textId="208BF860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97E44A" w14:textId="60EC3D10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5.2</w:t>
            </w:r>
          </w:p>
        </w:tc>
      </w:tr>
      <w:tr w:rsidR="002C5CFE" w:rsidRPr="002C5CFE" w14:paraId="6D55B6A6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0C508" w14:textId="03E3B502" w:rsidR="00417D8A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median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539161" w14:textId="5D18929B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FD2F65" w14:textId="12BD1BC1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102AE1" w14:textId="7BDE6D9D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9D6DF" w14:textId="1F200A36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C520BF" w14:textId="2B347BEE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6236B" w14:textId="178329C9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098628" w14:textId="1DE6D312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6C6E8B" w14:textId="3B3C2538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9A54F" w14:textId="61EF7F94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A7A73B" w14:textId="3BFE38C4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C772F9" w14:textId="22D4958A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2B3EA" w14:textId="50799CE8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D02B5" w14:textId="64855EF3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2DA668" w14:textId="6B9874FB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2C5CFE" w:rsidRPr="002C5CFE" w14:paraId="43423CAD" w14:textId="77777777" w:rsidTr="00F8075D">
        <w:tc>
          <w:tcPr>
            <w:tcW w:w="21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C4CFA77" w14:textId="51A3B12B" w:rsidR="00417D8A" w:rsidRPr="002C5CFE" w:rsidRDefault="002C5CFE" w:rsidP="00B918D1">
            <w:pPr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>PHQ-9</w:t>
            </w:r>
            <w:r w:rsidRPr="002C5CFE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range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03159F6" w14:textId="2D0E98F6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054E4B9" w14:textId="6C51D20B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3D74315" w14:textId="3CF9B5CB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435557C" w14:textId="2C229628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D1D343E" w14:textId="54F242D1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469D8DC" w14:textId="524E4FF8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BB13B73" w14:textId="4DA1D232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9428837" w14:textId="13A6AEDD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8706CDD" w14:textId="14D664C6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C0D2DAF" w14:textId="0794C27C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09E4C6B" w14:textId="21E64151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3E68768" w14:textId="3EF5A89F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DE54ECA" w14:textId="0F46CD04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310C6317" w14:textId="1D9F1FC2" w:rsidR="00417D8A" w:rsidRPr="002C5CFE" w:rsidRDefault="002C5CFE" w:rsidP="00B918D1">
            <w:pPr>
              <w:jc w:val="right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C5CFE">
              <w:rPr>
                <w:color w:val="000000" w:themeColor="text1"/>
                <w:sz w:val="20"/>
                <w:szCs w:val="20"/>
              </w:rPr>
              <w:t>0</w:t>
            </w:r>
            <w:r w:rsidR="003D4C26" w:rsidRPr="002C5CFE">
              <w:rPr>
                <w:color w:val="000000" w:themeColor="text1"/>
                <w:sz w:val="20"/>
                <w:szCs w:val="20"/>
              </w:rPr>
              <w:t>–</w:t>
            </w:r>
            <w:r w:rsidRPr="002C5CFE">
              <w:rPr>
                <w:color w:val="000000" w:themeColor="text1"/>
                <w:sz w:val="20"/>
                <w:szCs w:val="20"/>
              </w:rPr>
              <w:t>22</w:t>
            </w:r>
          </w:p>
        </w:tc>
      </w:tr>
    </w:tbl>
    <w:bookmarkEnd w:id="0"/>
    <w:p w14:paraId="05BC4F90" w14:textId="0AA0F59B" w:rsidR="002028BF" w:rsidRPr="002C5CFE" w:rsidRDefault="002C5CFE" w:rsidP="00B918D1">
      <w:pPr>
        <w:rPr>
          <w:rFonts w:eastAsiaTheme="minorEastAsia"/>
          <w:color w:val="000000" w:themeColor="text1"/>
          <w:sz w:val="20"/>
          <w:szCs w:val="20"/>
        </w:rPr>
      </w:pPr>
      <w:r w:rsidRPr="002C5CFE">
        <w:rPr>
          <w:i/>
          <w:iCs/>
          <w:color w:val="000000" w:themeColor="text1"/>
          <w:sz w:val="20"/>
          <w:szCs w:val="20"/>
        </w:rPr>
        <w:t>Note:</w:t>
      </w:r>
      <w:r w:rsidRPr="002C5CFE">
        <w:rPr>
          <w:color w:val="000000" w:themeColor="text1"/>
          <w:sz w:val="20"/>
          <w:szCs w:val="20"/>
        </w:rPr>
        <w:t xml:space="preserve"> </w:t>
      </w:r>
      <w:r w:rsidR="00B918D1" w:rsidRPr="002C5CFE">
        <w:rPr>
          <w:color w:val="000000" w:themeColor="text1"/>
          <w:sz w:val="20"/>
          <w:szCs w:val="20"/>
        </w:rPr>
        <w:t xml:space="preserve">PHQ-9, Patient Health Questionnaire-9; </w:t>
      </w:r>
      <w:r w:rsidRPr="002C5CFE">
        <w:rPr>
          <w:color w:val="000000" w:themeColor="text1"/>
          <w:sz w:val="20"/>
          <w:szCs w:val="20"/>
        </w:rPr>
        <w:t xml:space="preserve">Valid % is the percentage of observations in each evaluation point out of the total number </w:t>
      </w:r>
      <w:r w:rsidR="00927CF5" w:rsidRPr="002C5CFE">
        <w:rPr>
          <w:color w:val="000000" w:themeColor="text1"/>
          <w:sz w:val="20"/>
          <w:szCs w:val="20"/>
        </w:rPr>
        <w:t>in</w:t>
      </w:r>
      <w:r w:rsidRPr="002C5CFE">
        <w:rPr>
          <w:color w:val="000000" w:themeColor="text1"/>
          <w:sz w:val="20"/>
          <w:szCs w:val="20"/>
        </w:rPr>
        <w:t xml:space="preserve"> the</w:t>
      </w:r>
      <w:r w:rsidR="00902A4B" w:rsidRPr="002C5CFE">
        <w:rPr>
          <w:color w:val="000000" w:themeColor="text1"/>
          <w:sz w:val="20"/>
          <w:szCs w:val="20"/>
        </w:rPr>
        <w:t xml:space="preserve"> </w:t>
      </w:r>
      <w:r w:rsidRPr="002C5CFE">
        <w:rPr>
          <w:color w:val="000000" w:themeColor="text1"/>
          <w:sz w:val="20"/>
          <w:szCs w:val="20"/>
        </w:rPr>
        <w:t>spring (S) cohort</w:t>
      </w:r>
      <w:r w:rsidR="00B918D1" w:rsidRPr="002C5CFE">
        <w:rPr>
          <w:rFonts w:eastAsia="MS Mincho"/>
          <w:color w:val="000000" w:themeColor="text1"/>
          <w:sz w:val="20"/>
          <w:szCs w:val="20"/>
        </w:rPr>
        <w:t>.</w:t>
      </w:r>
    </w:p>
    <w:sectPr w:rsidR="002028BF" w:rsidRPr="002C5CFE" w:rsidSect="002C5CFE">
      <w:pgSz w:w="16838" w:h="11906" w:orient="landscape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33988"/>
    <w:multiLevelType w:val="hybridMultilevel"/>
    <w:tmpl w:val="219810CA"/>
    <w:lvl w:ilvl="0" w:tplc="F4560DC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D4C4240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DF0C89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8A84AE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5D65DE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E3E055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7507F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5BE390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CCC46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F0400E"/>
    <w:multiLevelType w:val="hybridMultilevel"/>
    <w:tmpl w:val="0CA475D4"/>
    <w:lvl w:ilvl="0" w:tplc="546A0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C14DE30" w:tentative="1">
      <w:start w:val="1"/>
      <w:numFmt w:val="aiueoFullWidth"/>
      <w:lvlText w:val="(%2)"/>
      <w:lvlJc w:val="left"/>
      <w:pPr>
        <w:ind w:left="840" w:hanging="420"/>
      </w:pPr>
    </w:lvl>
    <w:lvl w:ilvl="2" w:tplc="98962132" w:tentative="1">
      <w:start w:val="1"/>
      <w:numFmt w:val="decimalEnclosedCircle"/>
      <w:lvlText w:val="%3"/>
      <w:lvlJc w:val="left"/>
      <w:pPr>
        <w:ind w:left="1260" w:hanging="420"/>
      </w:pPr>
    </w:lvl>
    <w:lvl w:ilvl="3" w:tplc="E7007308" w:tentative="1">
      <w:start w:val="1"/>
      <w:numFmt w:val="decimal"/>
      <w:lvlText w:val="%4."/>
      <w:lvlJc w:val="left"/>
      <w:pPr>
        <w:ind w:left="1680" w:hanging="420"/>
      </w:pPr>
    </w:lvl>
    <w:lvl w:ilvl="4" w:tplc="564AB080" w:tentative="1">
      <w:start w:val="1"/>
      <w:numFmt w:val="aiueoFullWidth"/>
      <w:lvlText w:val="(%5)"/>
      <w:lvlJc w:val="left"/>
      <w:pPr>
        <w:ind w:left="2100" w:hanging="420"/>
      </w:pPr>
    </w:lvl>
    <w:lvl w:ilvl="5" w:tplc="AC326CB4" w:tentative="1">
      <w:start w:val="1"/>
      <w:numFmt w:val="decimalEnclosedCircle"/>
      <w:lvlText w:val="%6"/>
      <w:lvlJc w:val="left"/>
      <w:pPr>
        <w:ind w:left="2520" w:hanging="420"/>
      </w:pPr>
    </w:lvl>
    <w:lvl w:ilvl="6" w:tplc="B00E83E6" w:tentative="1">
      <w:start w:val="1"/>
      <w:numFmt w:val="decimal"/>
      <w:lvlText w:val="%7."/>
      <w:lvlJc w:val="left"/>
      <w:pPr>
        <w:ind w:left="2940" w:hanging="420"/>
      </w:pPr>
    </w:lvl>
    <w:lvl w:ilvl="7" w:tplc="900205C4" w:tentative="1">
      <w:start w:val="1"/>
      <w:numFmt w:val="aiueoFullWidth"/>
      <w:lvlText w:val="(%8)"/>
      <w:lvlJc w:val="left"/>
      <w:pPr>
        <w:ind w:left="3360" w:hanging="420"/>
      </w:pPr>
    </w:lvl>
    <w:lvl w:ilvl="8" w:tplc="78E0C5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55C3578"/>
    <w:multiLevelType w:val="hybridMultilevel"/>
    <w:tmpl w:val="EF1C862C"/>
    <w:lvl w:ilvl="0" w:tplc="4860FB84">
      <w:start w:val="1"/>
      <w:numFmt w:val="decimal"/>
      <w:lvlText w:val="%1."/>
      <w:lvlJc w:val="left"/>
      <w:pPr>
        <w:ind w:left="420" w:hanging="420"/>
      </w:pPr>
    </w:lvl>
    <w:lvl w:ilvl="1" w:tplc="943E93EC" w:tentative="1">
      <w:start w:val="1"/>
      <w:numFmt w:val="aiueoFullWidth"/>
      <w:lvlText w:val="(%2)"/>
      <w:lvlJc w:val="left"/>
      <w:pPr>
        <w:ind w:left="840" w:hanging="420"/>
      </w:pPr>
    </w:lvl>
    <w:lvl w:ilvl="2" w:tplc="2B68B148" w:tentative="1">
      <w:start w:val="1"/>
      <w:numFmt w:val="decimalEnclosedCircle"/>
      <w:lvlText w:val="%3"/>
      <w:lvlJc w:val="left"/>
      <w:pPr>
        <w:ind w:left="1260" w:hanging="420"/>
      </w:pPr>
    </w:lvl>
    <w:lvl w:ilvl="3" w:tplc="B7FCD5EE" w:tentative="1">
      <w:start w:val="1"/>
      <w:numFmt w:val="decimal"/>
      <w:lvlText w:val="%4."/>
      <w:lvlJc w:val="left"/>
      <w:pPr>
        <w:ind w:left="1680" w:hanging="420"/>
      </w:pPr>
    </w:lvl>
    <w:lvl w:ilvl="4" w:tplc="9FB8E43E" w:tentative="1">
      <w:start w:val="1"/>
      <w:numFmt w:val="aiueoFullWidth"/>
      <w:lvlText w:val="(%5)"/>
      <w:lvlJc w:val="left"/>
      <w:pPr>
        <w:ind w:left="2100" w:hanging="420"/>
      </w:pPr>
    </w:lvl>
    <w:lvl w:ilvl="5" w:tplc="B8CE6C4C" w:tentative="1">
      <w:start w:val="1"/>
      <w:numFmt w:val="decimalEnclosedCircle"/>
      <w:lvlText w:val="%6"/>
      <w:lvlJc w:val="left"/>
      <w:pPr>
        <w:ind w:left="2520" w:hanging="420"/>
      </w:pPr>
    </w:lvl>
    <w:lvl w:ilvl="6" w:tplc="F71CA49A" w:tentative="1">
      <w:start w:val="1"/>
      <w:numFmt w:val="decimal"/>
      <w:lvlText w:val="%7."/>
      <w:lvlJc w:val="left"/>
      <w:pPr>
        <w:ind w:left="2940" w:hanging="420"/>
      </w:pPr>
    </w:lvl>
    <w:lvl w:ilvl="7" w:tplc="13A2B30E" w:tentative="1">
      <w:start w:val="1"/>
      <w:numFmt w:val="aiueoFullWidth"/>
      <w:lvlText w:val="(%8)"/>
      <w:lvlJc w:val="left"/>
      <w:pPr>
        <w:ind w:left="3360" w:hanging="420"/>
      </w:pPr>
    </w:lvl>
    <w:lvl w:ilvl="8" w:tplc="C7D6F1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7F2497"/>
    <w:multiLevelType w:val="hybridMultilevel"/>
    <w:tmpl w:val="4CB08B40"/>
    <w:lvl w:ilvl="0" w:tplc="F5E02D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21649C0" w:tentative="1">
      <w:start w:val="1"/>
      <w:numFmt w:val="aiueoFullWidth"/>
      <w:lvlText w:val="(%2)"/>
      <w:lvlJc w:val="left"/>
      <w:pPr>
        <w:ind w:left="840" w:hanging="420"/>
      </w:pPr>
    </w:lvl>
    <w:lvl w:ilvl="2" w:tplc="D95C3B2E" w:tentative="1">
      <w:start w:val="1"/>
      <w:numFmt w:val="decimalEnclosedCircle"/>
      <w:lvlText w:val="%3"/>
      <w:lvlJc w:val="left"/>
      <w:pPr>
        <w:ind w:left="1260" w:hanging="420"/>
      </w:pPr>
    </w:lvl>
    <w:lvl w:ilvl="3" w:tplc="9D30BB38" w:tentative="1">
      <w:start w:val="1"/>
      <w:numFmt w:val="decimal"/>
      <w:lvlText w:val="%4."/>
      <w:lvlJc w:val="left"/>
      <w:pPr>
        <w:ind w:left="1680" w:hanging="420"/>
      </w:pPr>
    </w:lvl>
    <w:lvl w:ilvl="4" w:tplc="D36EBB94" w:tentative="1">
      <w:start w:val="1"/>
      <w:numFmt w:val="aiueoFullWidth"/>
      <w:lvlText w:val="(%5)"/>
      <w:lvlJc w:val="left"/>
      <w:pPr>
        <w:ind w:left="2100" w:hanging="420"/>
      </w:pPr>
    </w:lvl>
    <w:lvl w:ilvl="5" w:tplc="C3B6AB50" w:tentative="1">
      <w:start w:val="1"/>
      <w:numFmt w:val="decimalEnclosedCircle"/>
      <w:lvlText w:val="%6"/>
      <w:lvlJc w:val="left"/>
      <w:pPr>
        <w:ind w:left="2520" w:hanging="420"/>
      </w:pPr>
    </w:lvl>
    <w:lvl w:ilvl="6" w:tplc="BA168D0E" w:tentative="1">
      <w:start w:val="1"/>
      <w:numFmt w:val="decimal"/>
      <w:lvlText w:val="%7."/>
      <w:lvlJc w:val="left"/>
      <w:pPr>
        <w:ind w:left="2940" w:hanging="420"/>
      </w:pPr>
    </w:lvl>
    <w:lvl w:ilvl="7" w:tplc="F79263A4" w:tentative="1">
      <w:start w:val="1"/>
      <w:numFmt w:val="aiueoFullWidth"/>
      <w:lvlText w:val="(%8)"/>
      <w:lvlJc w:val="left"/>
      <w:pPr>
        <w:ind w:left="3360" w:hanging="420"/>
      </w:pPr>
    </w:lvl>
    <w:lvl w:ilvl="8" w:tplc="264A42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F6B3C73"/>
    <w:multiLevelType w:val="hybridMultilevel"/>
    <w:tmpl w:val="2D625F34"/>
    <w:lvl w:ilvl="0" w:tplc="833E5E32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FF02ABBC" w:tentative="1">
      <w:start w:val="1"/>
      <w:numFmt w:val="aiueoFullWidth"/>
      <w:lvlText w:val="(%2)"/>
      <w:lvlJc w:val="left"/>
      <w:pPr>
        <w:ind w:left="840" w:hanging="420"/>
      </w:pPr>
    </w:lvl>
    <w:lvl w:ilvl="2" w:tplc="E0DE5034" w:tentative="1">
      <w:start w:val="1"/>
      <w:numFmt w:val="decimalEnclosedCircle"/>
      <w:lvlText w:val="%3"/>
      <w:lvlJc w:val="left"/>
      <w:pPr>
        <w:ind w:left="1260" w:hanging="420"/>
      </w:pPr>
    </w:lvl>
    <w:lvl w:ilvl="3" w:tplc="4EF8EE3E" w:tentative="1">
      <w:start w:val="1"/>
      <w:numFmt w:val="decimal"/>
      <w:lvlText w:val="%4."/>
      <w:lvlJc w:val="left"/>
      <w:pPr>
        <w:ind w:left="1680" w:hanging="420"/>
      </w:pPr>
    </w:lvl>
    <w:lvl w:ilvl="4" w:tplc="45BA8046" w:tentative="1">
      <w:start w:val="1"/>
      <w:numFmt w:val="aiueoFullWidth"/>
      <w:lvlText w:val="(%5)"/>
      <w:lvlJc w:val="left"/>
      <w:pPr>
        <w:ind w:left="2100" w:hanging="420"/>
      </w:pPr>
    </w:lvl>
    <w:lvl w:ilvl="5" w:tplc="65004B92" w:tentative="1">
      <w:start w:val="1"/>
      <w:numFmt w:val="decimalEnclosedCircle"/>
      <w:lvlText w:val="%6"/>
      <w:lvlJc w:val="left"/>
      <w:pPr>
        <w:ind w:left="2520" w:hanging="420"/>
      </w:pPr>
    </w:lvl>
    <w:lvl w:ilvl="6" w:tplc="B4245B1E" w:tentative="1">
      <w:start w:val="1"/>
      <w:numFmt w:val="decimal"/>
      <w:lvlText w:val="%7."/>
      <w:lvlJc w:val="left"/>
      <w:pPr>
        <w:ind w:left="2940" w:hanging="420"/>
      </w:pPr>
    </w:lvl>
    <w:lvl w:ilvl="7" w:tplc="1042F464" w:tentative="1">
      <w:start w:val="1"/>
      <w:numFmt w:val="aiueoFullWidth"/>
      <w:lvlText w:val="(%8)"/>
      <w:lvlJc w:val="left"/>
      <w:pPr>
        <w:ind w:left="3360" w:hanging="420"/>
      </w:pPr>
    </w:lvl>
    <w:lvl w:ilvl="8" w:tplc="3B5A4A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D185800"/>
    <w:multiLevelType w:val="hybridMultilevel"/>
    <w:tmpl w:val="89C0065C"/>
    <w:lvl w:ilvl="0" w:tplc="43C68E76">
      <w:start w:val="1"/>
      <w:numFmt w:val="decimal"/>
      <w:lvlText w:val="%1."/>
      <w:lvlJc w:val="left"/>
      <w:pPr>
        <w:ind w:left="420" w:hanging="420"/>
      </w:pPr>
    </w:lvl>
    <w:lvl w:ilvl="1" w:tplc="D9922D6C" w:tentative="1">
      <w:start w:val="1"/>
      <w:numFmt w:val="aiueoFullWidth"/>
      <w:lvlText w:val="(%2)"/>
      <w:lvlJc w:val="left"/>
      <w:pPr>
        <w:ind w:left="840" w:hanging="420"/>
      </w:pPr>
    </w:lvl>
    <w:lvl w:ilvl="2" w:tplc="D6A64952" w:tentative="1">
      <w:start w:val="1"/>
      <w:numFmt w:val="decimalEnclosedCircle"/>
      <w:lvlText w:val="%3"/>
      <w:lvlJc w:val="left"/>
      <w:pPr>
        <w:ind w:left="1260" w:hanging="420"/>
      </w:pPr>
    </w:lvl>
    <w:lvl w:ilvl="3" w:tplc="39780FCC" w:tentative="1">
      <w:start w:val="1"/>
      <w:numFmt w:val="decimal"/>
      <w:lvlText w:val="%4."/>
      <w:lvlJc w:val="left"/>
      <w:pPr>
        <w:ind w:left="1680" w:hanging="420"/>
      </w:pPr>
    </w:lvl>
    <w:lvl w:ilvl="4" w:tplc="4D9A853A" w:tentative="1">
      <w:start w:val="1"/>
      <w:numFmt w:val="aiueoFullWidth"/>
      <w:lvlText w:val="(%5)"/>
      <w:lvlJc w:val="left"/>
      <w:pPr>
        <w:ind w:left="2100" w:hanging="420"/>
      </w:pPr>
    </w:lvl>
    <w:lvl w:ilvl="5" w:tplc="A21EEAEA" w:tentative="1">
      <w:start w:val="1"/>
      <w:numFmt w:val="decimalEnclosedCircle"/>
      <w:lvlText w:val="%6"/>
      <w:lvlJc w:val="left"/>
      <w:pPr>
        <w:ind w:left="2520" w:hanging="420"/>
      </w:pPr>
    </w:lvl>
    <w:lvl w:ilvl="6" w:tplc="AE92C974" w:tentative="1">
      <w:start w:val="1"/>
      <w:numFmt w:val="decimal"/>
      <w:lvlText w:val="%7."/>
      <w:lvlJc w:val="left"/>
      <w:pPr>
        <w:ind w:left="2940" w:hanging="420"/>
      </w:pPr>
    </w:lvl>
    <w:lvl w:ilvl="7" w:tplc="EEFA6E9C" w:tentative="1">
      <w:start w:val="1"/>
      <w:numFmt w:val="aiueoFullWidth"/>
      <w:lvlText w:val="(%8)"/>
      <w:lvlJc w:val="left"/>
      <w:pPr>
        <w:ind w:left="3360" w:hanging="420"/>
      </w:pPr>
    </w:lvl>
    <w:lvl w:ilvl="8" w:tplc="F9DE736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E560B79"/>
    <w:multiLevelType w:val="hybridMultilevel"/>
    <w:tmpl w:val="3E7A4A96"/>
    <w:lvl w:ilvl="0" w:tplc="9510F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606DA3C" w:tentative="1">
      <w:start w:val="1"/>
      <w:numFmt w:val="aiueoFullWidth"/>
      <w:lvlText w:val="(%2)"/>
      <w:lvlJc w:val="left"/>
      <w:pPr>
        <w:ind w:left="840" w:hanging="420"/>
      </w:pPr>
    </w:lvl>
    <w:lvl w:ilvl="2" w:tplc="CFB03560" w:tentative="1">
      <w:start w:val="1"/>
      <w:numFmt w:val="decimalEnclosedCircle"/>
      <w:lvlText w:val="%3"/>
      <w:lvlJc w:val="left"/>
      <w:pPr>
        <w:ind w:left="1260" w:hanging="420"/>
      </w:pPr>
    </w:lvl>
    <w:lvl w:ilvl="3" w:tplc="07EAE1A2" w:tentative="1">
      <w:start w:val="1"/>
      <w:numFmt w:val="decimal"/>
      <w:lvlText w:val="%4."/>
      <w:lvlJc w:val="left"/>
      <w:pPr>
        <w:ind w:left="1680" w:hanging="420"/>
      </w:pPr>
    </w:lvl>
    <w:lvl w:ilvl="4" w:tplc="89701232" w:tentative="1">
      <w:start w:val="1"/>
      <w:numFmt w:val="aiueoFullWidth"/>
      <w:lvlText w:val="(%5)"/>
      <w:lvlJc w:val="left"/>
      <w:pPr>
        <w:ind w:left="2100" w:hanging="420"/>
      </w:pPr>
    </w:lvl>
    <w:lvl w:ilvl="5" w:tplc="86F62BFC" w:tentative="1">
      <w:start w:val="1"/>
      <w:numFmt w:val="decimalEnclosedCircle"/>
      <w:lvlText w:val="%6"/>
      <w:lvlJc w:val="left"/>
      <w:pPr>
        <w:ind w:left="2520" w:hanging="420"/>
      </w:pPr>
    </w:lvl>
    <w:lvl w:ilvl="6" w:tplc="E1EEE9D4" w:tentative="1">
      <w:start w:val="1"/>
      <w:numFmt w:val="decimal"/>
      <w:lvlText w:val="%7."/>
      <w:lvlJc w:val="left"/>
      <w:pPr>
        <w:ind w:left="2940" w:hanging="420"/>
      </w:pPr>
    </w:lvl>
    <w:lvl w:ilvl="7" w:tplc="E7EC0B58" w:tentative="1">
      <w:start w:val="1"/>
      <w:numFmt w:val="aiueoFullWidth"/>
      <w:lvlText w:val="(%8)"/>
      <w:lvlJc w:val="left"/>
      <w:pPr>
        <w:ind w:left="3360" w:hanging="420"/>
      </w:pPr>
    </w:lvl>
    <w:lvl w:ilvl="8" w:tplc="7E562D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58B76EF"/>
    <w:multiLevelType w:val="hybridMultilevel"/>
    <w:tmpl w:val="FC0AC04E"/>
    <w:lvl w:ilvl="0" w:tplc="9586B5D6">
      <w:start w:val="1"/>
      <w:numFmt w:val="decimal"/>
      <w:lvlText w:val="%1."/>
      <w:lvlJc w:val="left"/>
      <w:pPr>
        <w:ind w:left="760" w:hanging="760"/>
      </w:pPr>
      <w:rPr>
        <w:rFonts w:eastAsia="Times New Roman" w:hint="default"/>
      </w:rPr>
    </w:lvl>
    <w:lvl w:ilvl="1" w:tplc="4EA8EF6C" w:tentative="1">
      <w:start w:val="1"/>
      <w:numFmt w:val="aiueoFullWidth"/>
      <w:lvlText w:val="(%2)"/>
      <w:lvlJc w:val="left"/>
      <w:pPr>
        <w:ind w:left="840" w:hanging="420"/>
      </w:pPr>
    </w:lvl>
    <w:lvl w:ilvl="2" w:tplc="A38838C0" w:tentative="1">
      <w:start w:val="1"/>
      <w:numFmt w:val="decimalEnclosedCircle"/>
      <w:lvlText w:val="%3"/>
      <w:lvlJc w:val="left"/>
      <w:pPr>
        <w:ind w:left="1260" w:hanging="420"/>
      </w:pPr>
    </w:lvl>
    <w:lvl w:ilvl="3" w:tplc="A7944232" w:tentative="1">
      <w:start w:val="1"/>
      <w:numFmt w:val="decimal"/>
      <w:lvlText w:val="%4."/>
      <w:lvlJc w:val="left"/>
      <w:pPr>
        <w:ind w:left="1680" w:hanging="420"/>
      </w:pPr>
    </w:lvl>
    <w:lvl w:ilvl="4" w:tplc="C8727896" w:tentative="1">
      <w:start w:val="1"/>
      <w:numFmt w:val="aiueoFullWidth"/>
      <w:lvlText w:val="(%5)"/>
      <w:lvlJc w:val="left"/>
      <w:pPr>
        <w:ind w:left="2100" w:hanging="420"/>
      </w:pPr>
    </w:lvl>
    <w:lvl w:ilvl="5" w:tplc="903E39F0" w:tentative="1">
      <w:start w:val="1"/>
      <w:numFmt w:val="decimalEnclosedCircle"/>
      <w:lvlText w:val="%6"/>
      <w:lvlJc w:val="left"/>
      <w:pPr>
        <w:ind w:left="2520" w:hanging="420"/>
      </w:pPr>
    </w:lvl>
    <w:lvl w:ilvl="6" w:tplc="3036DFB4" w:tentative="1">
      <w:start w:val="1"/>
      <w:numFmt w:val="decimal"/>
      <w:lvlText w:val="%7."/>
      <w:lvlJc w:val="left"/>
      <w:pPr>
        <w:ind w:left="2940" w:hanging="420"/>
      </w:pPr>
    </w:lvl>
    <w:lvl w:ilvl="7" w:tplc="9D96FCA4" w:tentative="1">
      <w:start w:val="1"/>
      <w:numFmt w:val="aiueoFullWidth"/>
      <w:lvlText w:val="(%8)"/>
      <w:lvlJc w:val="left"/>
      <w:pPr>
        <w:ind w:left="3360" w:hanging="420"/>
      </w:pPr>
    </w:lvl>
    <w:lvl w:ilvl="8" w:tplc="CB7E21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5D206AB"/>
    <w:multiLevelType w:val="hybridMultilevel"/>
    <w:tmpl w:val="F140A8E6"/>
    <w:lvl w:ilvl="0" w:tplc="C0E6B83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ED685D8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712794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59E4A6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50A94F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DFA639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F307A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9C0353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958A6A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79C0DD5"/>
    <w:multiLevelType w:val="hybridMultilevel"/>
    <w:tmpl w:val="8F2ACABA"/>
    <w:lvl w:ilvl="0" w:tplc="3B104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B1A1812" w:tentative="1">
      <w:start w:val="1"/>
      <w:numFmt w:val="aiueoFullWidth"/>
      <w:lvlText w:val="(%2)"/>
      <w:lvlJc w:val="left"/>
      <w:pPr>
        <w:ind w:left="840" w:hanging="420"/>
      </w:pPr>
    </w:lvl>
    <w:lvl w:ilvl="2" w:tplc="AA920FD6" w:tentative="1">
      <w:start w:val="1"/>
      <w:numFmt w:val="decimalEnclosedCircle"/>
      <w:lvlText w:val="%3"/>
      <w:lvlJc w:val="left"/>
      <w:pPr>
        <w:ind w:left="1260" w:hanging="420"/>
      </w:pPr>
    </w:lvl>
    <w:lvl w:ilvl="3" w:tplc="C5C46398" w:tentative="1">
      <w:start w:val="1"/>
      <w:numFmt w:val="decimal"/>
      <w:lvlText w:val="%4."/>
      <w:lvlJc w:val="left"/>
      <w:pPr>
        <w:ind w:left="1680" w:hanging="420"/>
      </w:pPr>
    </w:lvl>
    <w:lvl w:ilvl="4" w:tplc="1DF458CC" w:tentative="1">
      <w:start w:val="1"/>
      <w:numFmt w:val="aiueoFullWidth"/>
      <w:lvlText w:val="(%5)"/>
      <w:lvlJc w:val="left"/>
      <w:pPr>
        <w:ind w:left="2100" w:hanging="420"/>
      </w:pPr>
    </w:lvl>
    <w:lvl w:ilvl="5" w:tplc="ECB47638" w:tentative="1">
      <w:start w:val="1"/>
      <w:numFmt w:val="decimalEnclosedCircle"/>
      <w:lvlText w:val="%6"/>
      <w:lvlJc w:val="left"/>
      <w:pPr>
        <w:ind w:left="2520" w:hanging="420"/>
      </w:pPr>
    </w:lvl>
    <w:lvl w:ilvl="6" w:tplc="AE0C9AE6" w:tentative="1">
      <w:start w:val="1"/>
      <w:numFmt w:val="decimal"/>
      <w:lvlText w:val="%7."/>
      <w:lvlJc w:val="left"/>
      <w:pPr>
        <w:ind w:left="2940" w:hanging="420"/>
      </w:pPr>
    </w:lvl>
    <w:lvl w:ilvl="7" w:tplc="E070E43C" w:tentative="1">
      <w:start w:val="1"/>
      <w:numFmt w:val="aiueoFullWidth"/>
      <w:lvlText w:val="(%8)"/>
      <w:lvlJc w:val="left"/>
      <w:pPr>
        <w:ind w:left="3360" w:hanging="420"/>
      </w:pPr>
    </w:lvl>
    <w:lvl w:ilvl="8" w:tplc="4D88EC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C2F18DB"/>
    <w:multiLevelType w:val="hybridMultilevel"/>
    <w:tmpl w:val="61508FB0"/>
    <w:lvl w:ilvl="0" w:tplc="7B0CF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32943A" w:tentative="1">
      <w:start w:val="1"/>
      <w:numFmt w:val="aiueoFullWidth"/>
      <w:lvlText w:val="(%2)"/>
      <w:lvlJc w:val="left"/>
      <w:pPr>
        <w:ind w:left="840" w:hanging="420"/>
      </w:pPr>
    </w:lvl>
    <w:lvl w:ilvl="2" w:tplc="15B2A992" w:tentative="1">
      <w:start w:val="1"/>
      <w:numFmt w:val="decimalEnclosedCircle"/>
      <w:lvlText w:val="%3"/>
      <w:lvlJc w:val="left"/>
      <w:pPr>
        <w:ind w:left="1260" w:hanging="420"/>
      </w:pPr>
    </w:lvl>
    <w:lvl w:ilvl="3" w:tplc="EAB26DA8" w:tentative="1">
      <w:start w:val="1"/>
      <w:numFmt w:val="decimal"/>
      <w:lvlText w:val="%4."/>
      <w:lvlJc w:val="left"/>
      <w:pPr>
        <w:ind w:left="1680" w:hanging="420"/>
      </w:pPr>
    </w:lvl>
    <w:lvl w:ilvl="4" w:tplc="6398390A" w:tentative="1">
      <w:start w:val="1"/>
      <w:numFmt w:val="aiueoFullWidth"/>
      <w:lvlText w:val="(%5)"/>
      <w:lvlJc w:val="left"/>
      <w:pPr>
        <w:ind w:left="2100" w:hanging="420"/>
      </w:pPr>
    </w:lvl>
    <w:lvl w:ilvl="5" w:tplc="A1468938" w:tentative="1">
      <w:start w:val="1"/>
      <w:numFmt w:val="decimalEnclosedCircle"/>
      <w:lvlText w:val="%6"/>
      <w:lvlJc w:val="left"/>
      <w:pPr>
        <w:ind w:left="2520" w:hanging="420"/>
      </w:pPr>
    </w:lvl>
    <w:lvl w:ilvl="6" w:tplc="BB12452C" w:tentative="1">
      <w:start w:val="1"/>
      <w:numFmt w:val="decimal"/>
      <w:lvlText w:val="%7."/>
      <w:lvlJc w:val="left"/>
      <w:pPr>
        <w:ind w:left="2940" w:hanging="420"/>
      </w:pPr>
    </w:lvl>
    <w:lvl w:ilvl="7" w:tplc="394A157E" w:tentative="1">
      <w:start w:val="1"/>
      <w:numFmt w:val="aiueoFullWidth"/>
      <w:lvlText w:val="(%8)"/>
      <w:lvlJc w:val="left"/>
      <w:pPr>
        <w:ind w:left="3360" w:hanging="420"/>
      </w:pPr>
    </w:lvl>
    <w:lvl w:ilvl="8" w:tplc="0BE2515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10"/>
  </w:num>
  <w:num w:numId="5">
    <w:abstractNumId w:val="0"/>
  </w:num>
  <w:num w:numId="6">
    <w:abstractNumId w:val="8"/>
  </w:num>
  <w:num w:numId="7">
    <w:abstractNumId w:val="5"/>
  </w:num>
  <w:num w:numId="8">
    <w:abstractNumId w:val="7"/>
  </w:num>
  <w:num w:numId="9">
    <w:abstractNumId w:val="1"/>
  </w:num>
  <w:num w:numId="10">
    <w:abstractNumId w:val="2"/>
  </w:num>
  <w:num w:numId="11">
    <w:abstractNumId w:val="4"/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bordersDoNotSurroundHeader/>
  <w:bordersDoNotSurroundFooter/>
  <w:proofState w:spelling="clean" w:grammar="clean"/>
  <w:revisionView w:markup="0"/>
  <w:defaultTabStop w:val="840"/>
  <w:drawingGridHorizontalSpacing w:val="12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x2a6fradpe0v94ptsx7zddvww0a0x9f&quot;&gt;My EndNote Library-Converted&lt;record-ids&gt;&lt;item&gt;91970&lt;/item&gt;&lt;item&gt;91973&lt;/item&gt;&lt;item&gt;92001&lt;/item&gt;&lt;item&gt;101552&lt;/item&gt;&lt;item&gt;151704&lt;/item&gt;&lt;item&gt;151705&lt;/item&gt;&lt;item&gt;151706&lt;/item&gt;&lt;item&gt;151732&lt;/item&gt;&lt;item&gt;153899&lt;/item&gt;&lt;item&gt;153902&lt;/item&gt;&lt;item&gt;153903&lt;/item&gt;&lt;item&gt;153904&lt;/item&gt;&lt;item&gt;153905&lt;/item&gt;&lt;item&gt;153906&lt;/item&gt;&lt;item&gt;153907&lt;/item&gt;&lt;item&gt;153908&lt;/item&gt;&lt;item&gt;153909&lt;/item&gt;&lt;item&gt;153910&lt;/item&gt;&lt;/record-ids&gt;&lt;/item&gt;&lt;/Libraries&gt;"/>
  </w:docVars>
  <w:rsids>
    <w:rsidRoot w:val="009E0807"/>
    <w:rsid w:val="000065D3"/>
    <w:rsid w:val="0000737E"/>
    <w:rsid w:val="00010C35"/>
    <w:rsid w:val="00010D56"/>
    <w:rsid w:val="00011305"/>
    <w:rsid w:val="00012014"/>
    <w:rsid w:val="00012515"/>
    <w:rsid w:val="00013E4C"/>
    <w:rsid w:val="00014A5D"/>
    <w:rsid w:val="00014FDC"/>
    <w:rsid w:val="00015B17"/>
    <w:rsid w:val="00015DAB"/>
    <w:rsid w:val="00015DF5"/>
    <w:rsid w:val="00016801"/>
    <w:rsid w:val="00017AD3"/>
    <w:rsid w:val="00021C24"/>
    <w:rsid w:val="0002279D"/>
    <w:rsid w:val="00024110"/>
    <w:rsid w:val="000245D5"/>
    <w:rsid w:val="0002534A"/>
    <w:rsid w:val="00025F5D"/>
    <w:rsid w:val="00027D19"/>
    <w:rsid w:val="0003080E"/>
    <w:rsid w:val="000314C5"/>
    <w:rsid w:val="000325B7"/>
    <w:rsid w:val="000348A7"/>
    <w:rsid w:val="000349C4"/>
    <w:rsid w:val="00036C89"/>
    <w:rsid w:val="00037891"/>
    <w:rsid w:val="00041593"/>
    <w:rsid w:val="00041D0E"/>
    <w:rsid w:val="000421CF"/>
    <w:rsid w:val="00042258"/>
    <w:rsid w:val="00042773"/>
    <w:rsid w:val="0004383D"/>
    <w:rsid w:val="000444EB"/>
    <w:rsid w:val="000446E8"/>
    <w:rsid w:val="000453A0"/>
    <w:rsid w:val="000505D8"/>
    <w:rsid w:val="000516B5"/>
    <w:rsid w:val="00051DF4"/>
    <w:rsid w:val="00053698"/>
    <w:rsid w:val="00054F8C"/>
    <w:rsid w:val="000550C4"/>
    <w:rsid w:val="00057788"/>
    <w:rsid w:val="000618F6"/>
    <w:rsid w:val="000628F6"/>
    <w:rsid w:val="000642BF"/>
    <w:rsid w:val="00065F4F"/>
    <w:rsid w:val="00067F01"/>
    <w:rsid w:val="00071018"/>
    <w:rsid w:val="00072810"/>
    <w:rsid w:val="00075E15"/>
    <w:rsid w:val="000770EA"/>
    <w:rsid w:val="0008166E"/>
    <w:rsid w:val="00082033"/>
    <w:rsid w:val="0008312A"/>
    <w:rsid w:val="0008492B"/>
    <w:rsid w:val="0008574C"/>
    <w:rsid w:val="00087964"/>
    <w:rsid w:val="000909E4"/>
    <w:rsid w:val="00090B66"/>
    <w:rsid w:val="00091382"/>
    <w:rsid w:val="00091843"/>
    <w:rsid w:val="00092E36"/>
    <w:rsid w:val="0009374A"/>
    <w:rsid w:val="00095EF6"/>
    <w:rsid w:val="000A0CC9"/>
    <w:rsid w:val="000A1383"/>
    <w:rsid w:val="000A1407"/>
    <w:rsid w:val="000A37F1"/>
    <w:rsid w:val="000A73E0"/>
    <w:rsid w:val="000B020B"/>
    <w:rsid w:val="000B0E15"/>
    <w:rsid w:val="000B1970"/>
    <w:rsid w:val="000B1BDB"/>
    <w:rsid w:val="000B1C90"/>
    <w:rsid w:val="000B1D07"/>
    <w:rsid w:val="000B21FB"/>
    <w:rsid w:val="000B302A"/>
    <w:rsid w:val="000B39E4"/>
    <w:rsid w:val="000B4A8A"/>
    <w:rsid w:val="000B5204"/>
    <w:rsid w:val="000C2FDF"/>
    <w:rsid w:val="000C5F1D"/>
    <w:rsid w:val="000D08CD"/>
    <w:rsid w:val="000D0AAE"/>
    <w:rsid w:val="000D1E30"/>
    <w:rsid w:val="000D2FA1"/>
    <w:rsid w:val="000D3154"/>
    <w:rsid w:val="000D3C55"/>
    <w:rsid w:val="000D48FD"/>
    <w:rsid w:val="000D55D1"/>
    <w:rsid w:val="000E0317"/>
    <w:rsid w:val="000E46A5"/>
    <w:rsid w:val="000E47AB"/>
    <w:rsid w:val="000E6825"/>
    <w:rsid w:val="000E6F57"/>
    <w:rsid w:val="000F066A"/>
    <w:rsid w:val="000F16F9"/>
    <w:rsid w:val="000F2596"/>
    <w:rsid w:val="000F6223"/>
    <w:rsid w:val="000F6CC5"/>
    <w:rsid w:val="000F73E4"/>
    <w:rsid w:val="001017E5"/>
    <w:rsid w:val="00103BE0"/>
    <w:rsid w:val="001048A7"/>
    <w:rsid w:val="00105943"/>
    <w:rsid w:val="00105EA2"/>
    <w:rsid w:val="00106632"/>
    <w:rsid w:val="0010750E"/>
    <w:rsid w:val="00107758"/>
    <w:rsid w:val="00111E77"/>
    <w:rsid w:val="0011261F"/>
    <w:rsid w:val="00112907"/>
    <w:rsid w:val="0011338D"/>
    <w:rsid w:val="00115ABC"/>
    <w:rsid w:val="00116AEE"/>
    <w:rsid w:val="00117315"/>
    <w:rsid w:val="0012246F"/>
    <w:rsid w:val="00122805"/>
    <w:rsid w:val="00122D58"/>
    <w:rsid w:val="00124E63"/>
    <w:rsid w:val="00126954"/>
    <w:rsid w:val="001303AC"/>
    <w:rsid w:val="00131C37"/>
    <w:rsid w:val="00132839"/>
    <w:rsid w:val="00132E21"/>
    <w:rsid w:val="00134786"/>
    <w:rsid w:val="00135814"/>
    <w:rsid w:val="0013698D"/>
    <w:rsid w:val="00140560"/>
    <w:rsid w:val="00142377"/>
    <w:rsid w:val="001426DE"/>
    <w:rsid w:val="00142AEC"/>
    <w:rsid w:val="00142FCB"/>
    <w:rsid w:val="00143C59"/>
    <w:rsid w:val="0014517D"/>
    <w:rsid w:val="00147C98"/>
    <w:rsid w:val="00150291"/>
    <w:rsid w:val="00150469"/>
    <w:rsid w:val="001505BB"/>
    <w:rsid w:val="00156710"/>
    <w:rsid w:val="00156DEA"/>
    <w:rsid w:val="00157921"/>
    <w:rsid w:val="0016091F"/>
    <w:rsid w:val="001610B3"/>
    <w:rsid w:val="00161568"/>
    <w:rsid w:val="00164CD7"/>
    <w:rsid w:val="00172E57"/>
    <w:rsid w:val="001751FF"/>
    <w:rsid w:val="00180241"/>
    <w:rsid w:val="001831A7"/>
    <w:rsid w:val="00184702"/>
    <w:rsid w:val="00184D9C"/>
    <w:rsid w:val="00184E41"/>
    <w:rsid w:val="0018554E"/>
    <w:rsid w:val="00186647"/>
    <w:rsid w:val="00190492"/>
    <w:rsid w:val="0019239E"/>
    <w:rsid w:val="00192653"/>
    <w:rsid w:val="00196DD5"/>
    <w:rsid w:val="00196E8D"/>
    <w:rsid w:val="001A0325"/>
    <w:rsid w:val="001B24D8"/>
    <w:rsid w:val="001B34C6"/>
    <w:rsid w:val="001B3C32"/>
    <w:rsid w:val="001B5997"/>
    <w:rsid w:val="001B5C8D"/>
    <w:rsid w:val="001B7430"/>
    <w:rsid w:val="001C0F8D"/>
    <w:rsid w:val="001C105B"/>
    <w:rsid w:val="001C21B2"/>
    <w:rsid w:val="001C2C2D"/>
    <w:rsid w:val="001C2D3D"/>
    <w:rsid w:val="001C2E96"/>
    <w:rsid w:val="001C466E"/>
    <w:rsid w:val="001C6E47"/>
    <w:rsid w:val="001D0CFF"/>
    <w:rsid w:val="001D2050"/>
    <w:rsid w:val="001D24A9"/>
    <w:rsid w:val="001D3378"/>
    <w:rsid w:val="001D365E"/>
    <w:rsid w:val="001D3E40"/>
    <w:rsid w:val="001D45B4"/>
    <w:rsid w:val="001D4C7D"/>
    <w:rsid w:val="001D5091"/>
    <w:rsid w:val="001D734D"/>
    <w:rsid w:val="001D7BF7"/>
    <w:rsid w:val="001E0F87"/>
    <w:rsid w:val="001E2DAB"/>
    <w:rsid w:val="001E58B7"/>
    <w:rsid w:val="001E6D11"/>
    <w:rsid w:val="001E71AE"/>
    <w:rsid w:val="001E7520"/>
    <w:rsid w:val="001F009C"/>
    <w:rsid w:val="001F0FF2"/>
    <w:rsid w:val="001F34EB"/>
    <w:rsid w:val="001F4000"/>
    <w:rsid w:val="001F41AA"/>
    <w:rsid w:val="001F41EA"/>
    <w:rsid w:val="001F582E"/>
    <w:rsid w:val="001F58FF"/>
    <w:rsid w:val="001F5A62"/>
    <w:rsid w:val="001F7809"/>
    <w:rsid w:val="00200064"/>
    <w:rsid w:val="002003A3"/>
    <w:rsid w:val="00200680"/>
    <w:rsid w:val="00201B68"/>
    <w:rsid w:val="002023F0"/>
    <w:rsid w:val="002028BF"/>
    <w:rsid w:val="002036C1"/>
    <w:rsid w:val="00211741"/>
    <w:rsid w:val="00212E33"/>
    <w:rsid w:val="00212FC3"/>
    <w:rsid w:val="0021691B"/>
    <w:rsid w:val="00216F65"/>
    <w:rsid w:val="002216D9"/>
    <w:rsid w:val="00221787"/>
    <w:rsid w:val="00223978"/>
    <w:rsid w:val="0022454B"/>
    <w:rsid w:val="002256BE"/>
    <w:rsid w:val="00226802"/>
    <w:rsid w:val="00227B2A"/>
    <w:rsid w:val="00227CD6"/>
    <w:rsid w:val="0023160F"/>
    <w:rsid w:val="0023294A"/>
    <w:rsid w:val="00232A70"/>
    <w:rsid w:val="00234153"/>
    <w:rsid w:val="00240177"/>
    <w:rsid w:val="00240278"/>
    <w:rsid w:val="00240373"/>
    <w:rsid w:val="002407E1"/>
    <w:rsid w:val="00241164"/>
    <w:rsid w:val="0024206F"/>
    <w:rsid w:val="002423D3"/>
    <w:rsid w:val="002424B2"/>
    <w:rsid w:val="00242B09"/>
    <w:rsid w:val="0024344C"/>
    <w:rsid w:val="0024435A"/>
    <w:rsid w:val="002457B3"/>
    <w:rsid w:val="002502B6"/>
    <w:rsid w:val="00250482"/>
    <w:rsid w:val="002524C5"/>
    <w:rsid w:val="00252A0E"/>
    <w:rsid w:val="00252C9D"/>
    <w:rsid w:val="002533A7"/>
    <w:rsid w:val="00254074"/>
    <w:rsid w:val="002553A5"/>
    <w:rsid w:val="0025628A"/>
    <w:rsid w:val="00256B2D"/>
    <w:rsid w:val="00260CAD"/>
    <w:rsid w:val="00260D37"/>
    <w:rsid w:val="00261CCB"/>
    <w:rsid w:val="00263208"/>
    <w:rsid w:val="00264B3C"/>
    <w:rsid w:val="002658CE"/>
    <w:rsid w:val="00265B30"/>
    <w:rsid w:val="00271A0D"/>
    <w:rsid w:val="002769F7"/>
    <w:rsid w:val="0027782A"/>
    <w:rsid w:val="00280967"/>
    <w:rsid w:val="002815C3"/>
    <w:rsid w:val="00281D85"/>
    <w:rsid w:val="00284017"/>
    <w:rsid w:val="00285795"/>
    <w:rsid w:val="00285948"/>
    <w:rsid w:val="00285B30"/>
    <w:rsid w:val="00286BEF"/>
    <w:rsid w:val="00286C2A"/>
    <w:rsid w:val="00286E6A"/>
    <w:rsid w:val="00286F11"/>
    <w:rsid w:val="00286FA6"/>
    <w:rsid w:val="00287025"/>
    <w:rsid w:val="00287351"/>
    <w:rsid w:val="00290461"/>
    <w:rsid w:val="00291317"/>
    <w:rsid w:val="00291B62"/>
    <w:rsid w:val="00291E7C"/>
    <w:rsid w:val="00294511"/>
    <w:rsid w:val="00296850"/>
    <w:rsid w:val="00297C74"/>
    <w:rsid w:val="002A0117"/>
    <w:rsid w:val="002A06B8"/>
    <w:rsid w:val="002A1A31"/>
    <w:rsid w:val="002A2C8D"/>
    <w:rsid w:val="002A5B45"/>
    <w:rsid w:val="002A64D9"/>
    <w:rsid w:val="002A7959"/>
    <w:rsid w:val="002B0197"/>
    <w:rsid w:val="002B02B3"/>
    <w:rsid w:val="002B2058"/>
    <w:rsid w:val="002B2742"/>
    <w:rsid w:val="002B41CB"/>
    <w:rsid w:val="002B4A9D"/>
    <w:rsid w:val="002B5B3A"/>
    <w:rsid w:val="002C0B94"/>
    <w:rsid w:val="002C3B01"/>
    <w:rsid w:val="002C4487"/>
    <w:rsid w:val="002C465B"/>
    <w:rsid w:val="002C46DF"/>
    <w:rsid w:val="002C5CFE"/>
    <w:rsid w:val="002C727C"/>
    <w:rsid w:val="002C7B1A"/>
    <w:rsid w:val="002D0B97"/>
    <w:rsid w:val="002D1014"/>
    <w:rsid w:val="002D271C"/>
    <w:rsid w:val="002D2F5D"/>
    <w:rsid w:val="002D4A2B"/>
    <w:rsid w:val="002D606E"/>
    <w:rsid w:val="002D6476"/>
    <w:rsid w:val="002D7213"/>
    <w:rsid w:val="002D73C2"/>
    <w:rsid w:val="002E0226"/>
    <w:rsid w:val="002E23BD"/>
    <w:rsid w:val="002E3C18"/>
    <w:rsid w:val="002E537E"/>
    <w:rsid w:val="002E5808"/>
    <w:rsid w:val="002F05A1"/>
    <w:rsid w:val="002F2E53"/>
    <w:rsid w:val="00300D6D"/>
    <w:rsid w:val="00301077"/>
    <w:rsid w:val="00302257"/>
    <w:rsid w:val="003022AB"/>
    <w:rsid w:val="003025DB"/>
    <w:rsid w:val="003036F3"/>
    <w:rsid w:val="003043F3"/>
    <w:rsid w:val="003067C6"/>
    <w:rsid w:val="003069C0"/>
    <w:rsid w:val="003107D0"/>
    <w:rsid w:val="00312D10"/>
    <w:rsid w:val="00313253"/>
    <w:rsid w:val="003151BB"/>
    <w:rsid w:val="0031638A"/>
    <w:rsid w:val="00316EC2"/>
    <w:rsid w:val="0032241D"/>
    <w:rsid w:val="003265D3"/>
    <w:rsid w:val="00326B8C"/>
    <w:rsid w:val="003315EC"/>
    <w:rsid w:val="00331945"/>
    <w:rsid w:val="00333541"/>
    <w:rsid w:val="00340987"/>
    <w:rsid w:val="00345245"/>
    <w:rsid w:val="0034537B"/>
    <w:rsid w:val="00347E98"/>
    <w:rsid w:val="00350DC3"/>
    <w:rsid w:val="003510D3"/>
    <w:rsid w:val="00351159"/>
    <w:rsid w:val="00352E1F"/>
    <w:rsid w:val="003535D5"/>
    <w:rsid w:val="00356C39"/>
    <w:rsid w:val="00357F87"/>
    <w:rsid w:val="00361C64"/>
    <w:rsid w:val="00364596"/>
    <w:rsid w:val="003663AA"/>
    <w:rsid w:val="00366EA6"/>
    <w:rsid w:val="00370D53"/>
    <w:rsid w:val="00372230"/>
    <w:rsid w:val="003728C5"/>
    <w:rsid w:val="00380858"/>
    <w:rsid w:val="00380ED0"/>
    <w:rsid w:val="003829B4"/>
    <w:rsid w:val="00383547"/>
    <w:rsid w:val="003857B0"/>
    <w:rsid w:val="0038628D"/>
    <w:rsid w:val="00387929"/>
    <w:rsid w:val="00393A00"/>
    <w:rsid w:val="00394ED2"/>
    <w:rsid w:val="003957C4"/>
    <w:rsid w:val="00396710"/>
    <w:rsid w:val="00396C7E"/>
    <w:rsid w:val="0039796A"/>
    <w:rsid w:val="003A2047"/>
    <w:rsid w:val="003A2B59"/>
    <w:rsid w:val="003A3116"/>
    <w:rsid w:val="003A74B9"/>
    <w:rsid w:val="003B19A1"/>
    <w:rsid w:val="003B251D"/>
    <w:rsid w:val="003B26E2"/>
    <w:rsid w:val="003B2B81"/>
    <w:rsid w:val="003B4077"/>
    <w:rsid w:val="003B4B8C"/>
    <w:rsid w:val="003B5C44"/>
    <w:rsid w:val="003B5D86"/>
    <w:rsid w:val="003B646F"/>
    <w:rsid w:val="003B7FAC"/>
    <w:rsid w:val="003C0433"/>
    <w:rsid w:val="003C063F"/>
    <w:rsid w:val="003C0EEE"/>
    <w:rsid w:val="003C18DA"/>
    <w:rsid w:val="003C2FE0"/>
    <w:rsid w:val="003C378A"/>
    <w:rsid w:val="003C3AA5"/>
    <w:rsid w:val="003D0B65"/>
    <w:rsid w:val="003D12D5"/>
    <w:rsid w:val="003D2CD5"/>
    <w:rsid w:val="003D3809"/>
    <w:rsid w:val="003D3D70"/>
    <w:rsid w:val="003D428E"/>
    <w:rsid w:val="003D4840"/>
    <w:rsid w:val="003D4C12"/>
    <w:rsid w:val="003D4C26"/>
    <w:rsid w:val="003D59CD"/>
    <w:rsid w:val="003D5D60"/>
    <w:rsid w:val="003D70D3"/>
    <w:rsid w:val="003D7BEE"/>
    <w:rsid w:val="003D7C04"/>
    <w:rsid w:val="003E222F"/>
    <w:rsid w:val="003E38AD"/>
    <w:rsid w:val="003E3D8B"/>
    <w:rsid w:val="003E4885"/>
    <w:rsid w:val="003E5F33"/>
    <w:rsid w:val="003E7F8D"/>
    <w:rsid w:val="003F06FC"/>
    <w:rsid w:val="003F0DD9"/>
    <w:rsid w:val="003F184E"/>
    <w:rsid w:val="003F1B7F"/>
    <w:rsid w:val="003F2465"/>
    <w:rsid w:val="003F3056"/>
    <w:rsid w:val="003F31CC"/>
    <w:rsid w:val="003F3312"/>
    <w:rsid w:val="003F37EE"/>
    <w:rsid w:val="004002E1"/>
    <w:rsid w:val="0040242A"/>
    <w:rsid w:val="00402FFE"/>
    <w:rsid w:val="00403F69"/>
    <w:rsid w:val="0040478F"/>
    <w:rsid w:val="00405961"/>
    <w:rsid w:val="00406AB4"/>
    <w:rsid w:val="00407AFA"/>
    <w:rsid w:val="00410EA8"/>
    <w:rsid w:val="00412095"/>
    <w:rsid w:val="0041385B"/>
    <w:rsid w:val="00415EE7"/>
    <w:rsid w:val="0041654E"/>
    <w:rsid w:val="0041785F"/>
    <w:rsid w:val="00417D8A"/>
    <w:rsid w:val="00420B0C"/>
    <w:rsid w:val="00421014"/>
    <w:rsid w:val="004215FB"/>
    <w:rsid w:val="00421ED7"/>
    <w:rsid w:val="004224F1"/>
    <w:rsid w:val="00422F00"/>
    <w:rsid w:val="00423AF6"/>
    <w:rsid w:val="0042666A"/>
    <w:rsid w:val="00427D8F"/>
    <w:rsid w:val="00430041"/>
    <w:rsid w:val="00430F97"/>
    <w:rsid w:val="004317FD"/>
    <w:rsid w:val="004355C4"/>
    <w:rsid w:val="004361D1"/>
    <w:rsid w:val="004369B5"/>
    <w:rsid w:val="00437255"/>
    <w:rsid w:val="00437BCD"/>
    <w:rsid w:val="004414C4"/>
    <w:rsid w:val="00441DCA"/>
    <w:rsid w:val="00442C8E"/>
    <w:rsid w:val="00442F2E"/>
    <w:rsid w:val="00443507"/>
    <w:rsid w:val="00444BE0"/>
    <w:rsid w:val="004453B9"/>
    <w:rsid w:val="00446476"/>
    <w:rsid w:val="00446EF3"/>
    <w:rsid w:val="0044710A"/>
    <w:rsid w:val="00450C9E"/>
    <w:rsid w:val="004519B6"/>
    <w:rsid w:val="00452183"/>
    <w:rsid w:val="004528D1"/>
    <w:rsid w:val="00453A75"/>
    <w:rsid w:val="00454E36"/>
    <w:rsid w:val="00455326"/>
    <w:rsid w:val="00456B8F"/>
    <w:rsid w:val="00457D53"/>
    <w:rsid w:val="004603C5"/>
    <w:rsid w:val="0046415C"/>
    <w:rsid w:val="0046481A"/>
    <w:rsid w:val="0046673C"/>
    <w:rsid w:val="004679ED"/>
    <w:rsid w:val="00472254"/>
    <w:rsid w:val="00472719"/>
    <w:rsid w:val="00475EFC"/>
    <w:rsid w:val="00476145"/>
    <w:rsid w:val="00477581"/>
    <w:rsid w:val="00480E98"/>
    <w:rsid w:val="00482376"/>
    <w:rsid w:val="00482F3F"/>
    <w:rsid w:val="00484E66"/>
    <w:rsid w:val="0048526C"/>
    <w:rsid w:val="00485D3D"/>
    <w:rsid w:val="004875B6"/>
    <w:rsid w:val="00492BA7"/>
    <w:rsid w:val="00492C4F"/>
    <w:rsid w:val="004947CA"/>
    <w:rsid w:val="00494C40"/>
    <w:rsid w:val="004A0239"/>
    <w:rsid w:val="004A15A7"/>
    <w:rsid w:val="004A168C"/>
    <w:rsid w:val="004A16B5"/>
    <w:rsid w:val="004A1C66"/>
    <w:rsid w:val="004A28C8"/>
    <w:rsid w:val="004B15C5"/>
    <w:rsid w:val="004B29E1"/>
    <w:rsid w:val="004B2D47"/>
    <w:rsid w:val="004B368A"/>
    <w:rsid w:val="004B488D"/>
    <w:rsid w:val="004B5AF1"/>
    <w:rsid w:val="004B7B10"/>
    <w:rsid w:val="004C1637"/>
    <w:rsid w:val="004C1969"/>
    <w:rsid w:val="004C201C"/>
    <w:rsid w:val="004C4166"/>
    <w:rsid w:val="004C6014"/>
    <w:rsid w:val="004C6AE2"/>
    <w:rsid w:val="004D083E"/>
    <w:rsid w:val="004D1703"/>
    <w:rsid w:val="004D1EB5"/>
    <w:rsid w:val="004D2404"/>
    <w:rsid w:val="004D37C3"/>
    <w:rsid w:val="004D4452"/>
    <w:rsid w:val="004D561D"/>
    <w:rsid w:val="004D6911"/>
    <w:rsid w:val="004D7F3B"/>
    <w:rsid w:val="004E32C9"/>
    <w:rsid w:val="004E5297"/>
    <w:rsid w:val="004E702C"/>
    <w:rsid w:val="004E76CE"/>
    <w:rsid w:val="004E7768"/>
    <w:rsid w:val="004E7FA2"/>
    <w:rsid w:val="004F1597"/>
    <w:rsid w:val="004F1B5B"/>
    <w:rsid w:val="004F2EA4"/>
    <w:rsid w:val="004F361B"/>
    <w:rsid w:val="004F3A8F"/>
    <w:rsid w:val="004F488B"/>
    <w:rsid w:val="004F57A2"/>
    <w:rsid w:val="004F6351"/>
    <w:rsid w:val="004F6D9F"/>
    <w:rsid w:val="004F78AC"/>
    <w:rsid w:val="004F7A34"/>
    <w:rsid w:val="00503119"/>
    <w:rsid w:val="00506C3A"/>
    <w:rsid w:val="0051121E"/>
    <w:rsid w:val="005123D8"/>
    <w:rsid w:val="005129A4"/>
    <w:rsid w:val="005129C2"/>
    <w:rsid w:val="00512AE1"/>
    <w:rsid w:val="00513311"/>
    <w:rsid w:val="00513A55"/>
    <w:rsid w:val="00513B72"/>
    <w:rsid w:val="00514BE0"/>
    <w:rsid w:val="0051706F"/>
    <w:rsid w:val="00521C31"/>
    <w:rsid w:val="00521F99"/>
    <w:rsid w:val="00525DF8"/>
    <w:rsid w:val="00527523"/>
    <w:rsid w:val="00527AB5"/>
    <w:rsid w:val="00531B1C"/>
    <w:rsid w:val="00532BB9"/>
    <w:rsid w:val="005333EB"/>
    <w:rsid w:val="00535EF9"/>
    <w:rsid w:val="0054044B"/>
    <w:rsid w:val="0054249D"/>
    <w:rsid w:val="00542E61"/>
    <w:rsid w:val="00542EDB"/>
    <w:rsid w:val="00543846"/>
    <w:rsid w:val="00556AE6"/>
    <w:rsid w:val="00557A44"/>
    <w:rsid w:val="00561687"/>
    <w:rsid w:val="005666DB"/>
    <w:rsid w:val="005670F6"/>
    <w:rsid w:val="005673E8"/>
    <w:rsid w:val="00570503"/>
    <w:rsid w:val="0057138F"/>
    <w:rsid w:val="00571718"/>
    <w:rsid w:val="0057199D"/>
    <w:rsid w:val="00571C4F"/>
    <w:rsid w:val="005737F8"/>
    <w:rsid w:val="00573D69"/>
    <w:rsid w:val="005751A1"/>
    <w:rsid w:val="005764FA"/>
    <w:rsid w:val="00581043"/>
    <w:rsid w:val="00581742"/>
    <w:rsid w:val="00582E3C"/>
    <w:rsid w:val="0058304F"/>
    <w:rsid w:val="005830AF"/>
    <w:rsid w:val="005835C5"/>
    <w:rsid w:val="00583847"/>
    <w:rsid w:val="00583F66"/>
    <w:rsid w:val="005843AE"/>
    <w:rsid w:val="00584785"/>
    <w:rsid w:val="00586F6B"/>
    <w:rsid w:val="00590317"/>
    <w:rsid w:val="00592E6B"/>
    <w:rsid w:val="0059549D"/>
    <w:rsid w:val="00595E35"/>
    <w:rsid w:val="005964DC"/>
    <w:rsid w:val="0059687C"/>
    <w:rsid w:val="00596E09"/>
    <w:rsid w:val="0059731C"/>
    <w:rsid w:val="00597D48"/>
    <w:rsid w:val="005A0338"/>
    <w:rsid w:val="005A307A"/>
    <w:rsid w:val="005A32BB"/>
    <w:rsid w:val="005A4A58"/>
    <w:rsid w:val="005A4FDA"/>
    <w:rsid w:val="005A6E58"/>
    <w:rsid w:val="005A7F51"/>
    <w:rsid w:val="005B0226"/>
    <w:rsid w:val="005B0B5B"/>
    <w:rsid w:val="005B210C"/>
    <w:rsid w:val="005B2679"/>
    <w:rsid w:val="005B3C7C"/>
    <w:rsid w:val="005B496F"/>
    <w:rsid w:val="005B4D4F"/>
    <w:rsid w:val="005B4E95"/>
    <w:rsid w:val="005B567E"/>
    <w:rsid w:val="005B70B6"/>
    <w:rsid w:val="005C0654"/>
    <w:rsid w:val="005C0C24"/>
    <w:rsid w:val="005C26A4"/>
    <w:rsid w:val="005C281B"/>
    <w:rsid w:val="005C36E7"/>
    <w:rsid w:val="005C6DFC"/>
    <w:rsid w:val="005D0258"/>
    <w:rsid w:val="005D1AC7"/>
    <w:rsid w:val="005D2555"/>
    <w:rsid w:val="005D2E15"/>
    <w:rsid w:val="005D4B13"/>
    <w:rsid w:val="005D5297"/>
    <w:rsid w:val="005D7833"/>
    <w:rsid w:val="005D79EA"/>
    <w:rsid w:val="005E2047"/>
    <w:rsid w:val="005E3953"/>
    <w:rsid w:val="005E3E39"/>
    <w:rsid w:val="005E43DD"/>
    <w:rsid w:val="005E4611"/>
    <w:rsid w:val="005E4ADA"/>
    <w:rsid w:val="005F0786"/>
    <w:rsid w:val="005F2BBA"/>
    <w:rsid w:val="005F3E8A"/>
    <w:rsid w:val="005F6334"/>
    <w:rsid w:val="005F6D9E"/>
    <w:rsid w:val="005F726C"/>
    <w:rsid w:val="006101DC"/>
    <w:rsid w:val="0061049E"/>
    <w:rsid w:val="00610F54"/>
    <w:rsid w:val="00610F88"/>
    <w:rsid w:val="00611120"/>
    <w:rsid w:val="00611246"/>
    <w:rsid w:val="00611BDD"/>
    <w:rsid w:val="0061255A"/>
    <w:rsid w:val="00612B1C"/>
    <w:rsid w:val="006138B1"/>
    <w:rsid w:val="00614CD5"/>
    <w:rsid w:val="00614DCC"/>
    <w:rsid w:val="006150EF"/>
    <w:rsid w:val="00617420"/>
    <w:rsid w:val="006177FB"/>
    <w:rsid w:val="006178D8"/>
    <w:rsid w:val="0062112A"/>
    <w:rsid w:val="00623504"/>
    <w:rsid w:val="0062645B"/>
    <w:rsid w:val="00630A5A"/>
    <w:rsid w:val="00630CEC"/>
    <w:rsid w:val="0063108F"/>
    <w:rsid w:val="006316C3"/>
    <w:rsid w:val="00631A93"/>
    <w:rsid w:val="00633E26"/>
    <w:rsid w:val="00634AE8"/>
    <w:rsid w:val="00634EAE"/>
    <w:rsid w:val="0063500F"/>
    <w:rsid w:val="006365C7"/>
    <w:rsid w:val="00636AC9"/>
    <w:rsid w:val="00637C06"/>
    <w:rsid w:val="0064135F"/>
    <w:rsid w:val="00643A59"/>
    <w:rsid w:val="006471EF"/>
    <w:rsid w:val="00647A43"/>
    <w:rsid w:val="00650920"/>
    <w:rsid w:val="006516D8"/>
    <w:rsid w:val="006516FC"/>
    <w:rsid w:val="00653228"/>
    <w:rsid w:val="00654793"/>
    <w:rsid w:val="00656173"/>
    <w:rsid w:val="006575A6"/>
    <w:rsid w:val="00661316"/>
    <w:rsid w:val="006616F9"/>
    <w:rsid w:val="00661C33"/>
    <w:rsid w:val="00663CBA"/>
    <w:rsid w:val="0066519B"/>
    <w:rsid w:val="00666068"/>
    <w:rsid w:val="0066799D"/>
    <w:rsid w:val="0067242C"/>
    <w:rsid w:val="006727FB"/>
    <w:rsid w:val="00672D53"/>
    <w:rsid w:val="00675F2F"/>
    <w:rsid w:val="006768F2"/>
    <w:rsid w:val="00680BBA"/>
    <w:rsid w:val="00681746"/>
    <w:rsid w:val="006824A3"/>
    <w:rsid w:val="00682CE7"/>
    <w:rsid w:val="00684F7E"/>
    <w:rsid w:val="0068541F"/>
    <w:rsid w:val="0068633D"/>
    <w:rsid w:val="00686FF8"/>
    <w:rsid w:val="006873C8"/>
    <w:rsid w:val="006901F1"/>
    <w:rsid w:val="0069025D"/>
    <w:rsid w:val="0069036F"/>
    <w:rsid w:val="00690B0F"/>
    <w:rsid w:val="006A033E"/>
    <w:rsid w:val="006A0434"/>
    <w:rsid w:val="006A2794"/>
    <w:rsid w:val="006A3029"/>
    <w:rsid w:val="006A31BB"/>
    <w:rsid w:val="006A4711"/>
    <w:rsid w:val="006A5F1A"/>
    <w:rsid w:val="006A6469"/>
    <w:rsid w:val="006B0583"/>
    <w:rsid w:val="006B0BB9"/>
    <w:rsid w:val="006B1E9D"/>
    <w:rsid w:val="006B3282"/>
    <w:rsid w:val="006B64F5"/>
    <w:rsid w:val="006B64FA"/>
    <w:rsid w:val="006C1270"/>
    <w:rsid w:val="006C1D51"/>
    <w:rsid w:val="006C2DC5"/>
    <w:rsid w:val="006C58FF"/>
    <w:rsid w:val="006C66C5"/>
    <w:rsid w:val="006C67AE"/>
    <w:rsid w:val="006D15CA"/>
    <w:rsid w:val="006D393C"/>
    <w:rsid w:val="006D54E3"/>
    <w:rsid w:val="006D59CB"/>
    <w:rsid w:val="006D5B25"/>
    <w:rsid w:val="006D6E04"/>
    <w:rsid w:val="006D7BBD"/>
    <w:rsid w:val="006E06D0"/>
    <w:rsid w:val="006E0A22"/>
    <w:rsid w:val="006E110C"/>
    <w:rsid w:val="006E1B06"/>
    <w:rsid w:val="006E2B58"/>
    <w:rsid w:val="006E2D92"/>
    <w:rsid w:val="006E5475"/>
    <w:rsid w:val="006E6E61"/>
    <w:rsid w:val="006E72FF"/>
    <w:rsid w:val="006F0DE7"/>
    <w:rsid w:val="006F2B10"/>
    <w:rsid w:val="006F4079"/>
    <w:rsid w:val="006F42A2"/>
    <w:rsid w:val="006F5494"/>
    <w:rsid w:val="006F6A31"/>
    <w:rsid w:val="006F6CA0"/>
    <w:rsid w:val="006F78FA"/>
    <w:rsid w:val="00700495"/>
    <w:rsid w:val="00700D5C"/>
    <w:rsid w:val="00702FE7"/>
    <w:rsid w:val="00703D9C"/>
    <w:rsid w:val="00704D27"/>
    <w:rsid w:val="007057D4"/>
    <w:rsid w:val="00706700"/>
    <w:rsid w:val="00711263"/>
    <w:rsid w:val="00711289"/>
    <w:rsid w:val="007112F8"/>
    <w:rsid w:val="0071246A"/>
    <w:rsid w:val="00712DA9"/>
    <w:rsid w:val="007130C5"/>
    <w:rsid w:val="007141C6"/>
    <w:rsid w:val="00714D52"/>
    <w:rsid w:val="00714DAD"/>
    <w:rsid w:val="00714F5E"/>
    <w:rsid w:val="0071660E"/>
    <w:rsid w:val="00717428"/>
    <w:rsid w:val="00722D42"/>
    <w:rsid w:val="007230B1"/>
    <w:rsid w:val="007233CA"/>
    <w:rsid w:val="007236AB"/>
    <w:rsid w:val="0072379D"/>
    <w:rsid w:val="00732266"/>
    <w:rsid w:val="007327A7"/>
    <w:rsid w:val="00732D4B"/>
    <w:rsid w:val="007338A7"/>
    <w:rsid w:val="00734FC2"/>
    <w:rsid w:val="00735298"/>
    <w:rsid w:val="0073572F"/>
    <w:rsid w:val="00735ADE"/>
    <w:rsid w:val="00735F0B"/>
    <w:rsid w:val="0073773F"/>
    <w:rsid w:val="007400E8"/>
    <w:rsid w:val="007406DE"/>
    <w:rsid w:val="0074125E"/>
    <w:rsid w:val="007427AF"/>
    <w:rsid w:val="00744DFC"/>
    <w:rsid w:val="00747083"/>
    <w:rsid w:val="00751453"/>
    <w:rsid w:val="0075165E"/>
    <w:rsid w:val="00751767"/>
    <w:rsid w:val="00752C67"/>
    <w:rsid w:val="0075427B"/>
    <w:rsid w:val="00755D8F"/>
    <w:rsid w:val="00756F06"/>
    <w:rsid w:val="00757570"/>
    <w:rsid w:val="007604E1"/>
    <w:rsid w:val="00761018"/>
    <w:rsid w:val="007626FB"/>
    <w:rsid w:val="00762C89"/>
    <w:rsid w:val="00763B09"/>
    <w:rsid w:val="00764072"/>
    <w:rsid w:val="00764F4A"/>
    <w:rsid w:val="00766652"/>
    <w:rsid w:val="00767567"/>
    <w:rsid w:val="0077462A"/>
    <w:rsid w:val="00776064"/>
    <w:rsid w:val="0077629A"/>
    <w:rsid w:val="00776CDC"/>
    <w:rsid w:val="00781000"/>
    <w:rsid w:val="007837E4"/>
    <w:rsid w:val="007846AB"/>
    <w:rsid w:val="00786421"/>
    <w:rsid w:val="00787EDB"/>
    <w:rsid w:val="00790351"/>
    <w:rsid w:val="00791065"/>
    <w:rsid w:val="00794338"/>
    <w:rsid w:val="007949B4"/>
    <w:rsid w:val="00794F87"/>
    <w:rsid w:val="00795520"/>
    <w:rsid w:val="007973DB"/>
    <w:rsid w:val="00797620"/>
    <w:rsid w:val="00797EFF"/>
    <w:rsid w:val="007A1DCC"/>
    <w:rsid w:val="007A1DF8"/>
    <w:rsid w:val="007A2138"/>
    <w:rsid w:val="007A22BC"/>
    <w:rsid w:val="007A2FFF"/>
    <w:rsid w:val="007A3AA2"/>
    <w:rsid w:val="007A58E7"/>
    <w:rsid w:val="007A5E5C"/>
    <w:rsid w:val="007A7265"/>
    <w:rsid w:val="007B0B78"/>
    <w:rsid w:val="007B722F"/>
    <w:rsid w:val="007C01A1"/>
    <w:rsid w:val="007C0C38"/>
    <w:rsid w:val="007C1CB1"/>
    <w:rsid w:val="007C3303"/>
    <w:rsid w:val="007C3EA6"/>
    <w:rsid w:val="007C406E"/>
    <w:rsid w:val="007C6673"/>
    <w:rsid w:val="007C73D6"/>
    <w:rsid w:val="007C74AE"/>
    <w:rsid w:val="007C7C4A"/>
    <w:rsid w:val="007D0D25"/>
    <w:rsid w:val="007D1B1C"/>
    <w:rsid w:val="007D1F78"/>
    <w:rsid w:val="007D2B64"/>
    <w:rsid w:val="007D2DBA"/>
    <w:rsid w:val="007D58E2"/>
    <w:rsid w:val="007D7458"/>
    <w:rsid w:val="007E13BD"/>
    <w:rsid w:val="007E1528"/>
    <w:rsid w:val="007E1A4A"/>
    <w:rsid w:val="007E3F3A"/>
    <w:rsid w:val="007E3FEC"/>
    <w:rsid w:val="007E74D6"/>
    <w:rsid w:val="007F0065"/>
    <w:rsid w:val="007F279D"/>
    <w:rsid w:val="007F2DAE"/>
    <w:rsid w:val="007F2EF2"/>
    <w:rsid w:val="007F3F57"/>
    <w:rsid w:val="007F44C2"/>
    <w:rsid w:val="007F5E32"/>
    <w:rsid w:val="008000B8"/>
    <w:rsid w:val="00800BB6"/>
    <w:rsid w:val="00800E6A"/>
    <w:rsid w:val="00806617"/>
    <w:rsid w:val="00810D61"/>
    <w:rsid w:val="00811F94"/>
    <w:rsid w:val="008126CB"/>
    <w:rsid w:val="00813503"/>
    <w:rsid w:val="0081366D"/>
    <w:rsid w:val="00814548"/>
    <w:rsid w:val="00814B6C"/>
    <w:rsid w:val="0081539A"/>
    <w:rsid w:val="00816CBA"/>
    <w:rsid w:val="00816EDD"/>
    <w:rsid w:val="00821553"/>
    <w:rsid w:val="00821FE1"/>
    <w:rsid w:val="00825F8D"/>
    <w:rsid w:val="0082642F"/>
    <w:rsid w:val="008309FF"/>
    <w:rsid w:val="00830D1E"/>
    <w:rsid w:val="00831BB1"/>
    <w:rsid w:val="00833549"/>
    <w:rsid w:val="00833D0D"/>
    <w:rsid w:val="00834BB6"/>
    <w:rsid w:val="00834DD6"/>
    <w:rsid w:val="00835E6D"/>
    <w:rsid w:val="0083689A"/>
    <w:rsid w:val="00837209"/>
    <w:rsid w:val="00837273"/>
    <w:rsid w:val="00841810"/>
    <w:rsid w:val="008418BC"/>
    <w:rsid w:val="00841C7B"/>
    <w:rsid w:val="008429A4"/>
    <w:rsid w:val="00843AB0"/>
    <w:rsid w:val="00845725"/>
    <w:rsid w:val="0084691F"/>
    <w:rsid w:val="00846AB0"/>
    <w:rsid w:val="008470E5"/>
    <w:rsid w:val="008474DA"/>
    <w:rsid w:val="008507F6"/>
    <w:rsid w:val="00850972"/>
    <w:rsid w:val="008509E2"/>
    <w:rsid w:val="0085250B"/>
    <w:rsid w:val="00852731"/>
    <w:rsid w:val="00853FD7"/>
    <w:rsid w:val="00854A55"/>
    <w:rsid w:val="00854D9E"/>
    <w:rsid w:val="00855CB3"/>
    <w:rsid w:val="00860EB7"/>
    <w:rsid w:val="00862249"/>
    <w:rsid w:val="0086577A"/>
    <w:rsid w:val="00866E8C"/>
    <w:rsid w:val="0086756C"/>
    <w:rsid w:val="008738C2"/>
    <w:rsid w:val="00873EFA"/>
    <w:rsid w:val="008751ED"/>
    <w:rsid w:val="00875EF2"/>
    <w:rsid w:val="00876132"/>
    <w:rsid w:val="008810D7"/>
    <w:rsid w:val="0088287D"/>
    <w:rsid w:val="008832A6"/>
    <w:rsid w:val="00883576"/>
    <w:rsid w:val="0088457D"/>
    <w:rsid w:val="008849E0"/>
    <w:rsid w:val="00884EC8"/>
    <w:rsid w:val="0088524C"/>
    <w:rsid w:val="0088582E"/>
    <w:rsid w:val="00885DB0"/>
    <w:rsid w:val="00886276"/>
    <w:rsid w:val="00886A60"/>
    <w:rsid w:val="00886B74"/>
    <w:rsid w:val="00887BB5"/>
    <w:rsid w:val="008900A8"/>
    <w:rsid w:val="008950EF"/>
    <w:rsid w:val="00895878"/>
    <w:rsid w:val="00895CA2"/>
    <w:rsid w:val="00896463"/>
    <w:rsid w:val="0089751E"/>
    <w:rsid w:val="008978B5"/>
    <w:rsid w:val="008A144A"/>
    <w:rsid w:val="008A2570"/>
    <w:rsid w:val="008A4455"/>
    <w:rsid w:val="008A4E22"/>
    <w:rsid w:val="008B0929"/>
    <w:rsid w:val="008B0CC2"/>
    <w:rsid w:val="008B21D6"/>
    <w:rsid w:val="008B2246"/>
    <w:rsid w:val="008B3931"/>
    <w:rsid w:val="008B6742"/>
    <w:rsid w:val="008B728C"/>
    <w:rsid w:val="008C2C3C"/>
    <w:rsid w:val="008C5CCB"/>
    <w:rsid w:val="008C610A"/>
    <w:rsid w:val="008C6B1A"/>
    <w:rsid w:val="008D215C"/>
    <w:rsid w:val="008D2A4B"/>
    <w:rsid w:val="008D3F5B"/>
    <w:rsid w:val="008D4162"/>
    <w:rsid w:val="008D431A"/>
    <w:rsid w:val="008D642E"/>
    <w:rsid w:val="008D7436"/>
    <w:rsid w:val="008D7E59"/>
    <w:rsid w:val="008E1D4B"/>
    <w:rsid w:val="008E2266"/>
    <w:rsid w:val="008E4B67"/>
    <w:rsid w:val="008E5AD1"/>
    <w:rsid w:val="008E617C"/>
    <w:rsid w:val="008F0C75"/>
    <w:rsid w:val="008F1CF6"/>
    <w:rsid w:val="008F205C"/>
    <w:rsid w:val="008F22DE"/>
    <w:rsid w:val="008F3656"/>
    <w:rsid w:val="008F4020"/>
    <w:rsid w:val="008F4DD1"/>
    <w:rsid w:val="008F5A71"/>
    <w:rsid w:val="008F726F"/>
    <w:rsid w:val="00901384"/>
    <w:rsid w:val="009016D8"/>
    <w:rsid w:val="00902A4B"/>
    <w:rsid w:val="00903682"/>
    <w:rsid w:val="00903D26"/>
    <w:rsid w:val="00905A9F"/>
    <w:rsid w:val="009072B5"/>
    <w:rsid w:val="00911836"/>
    <w:rsid w:val="00917531"/>
    <w:rsid w:val="00917B86"/>
    <w:rsid w:val="009229E5"/>
    <w:rsid w:val="00922D16"/>
    <w:rsid w:val="00922F01"/>
    <w:rsid w:val="009239C5"/>
    <w:rsid w:val="00923AC4"/>
    <w:rsid w:val="00924140"/>
    <w:rsid w:val="009249B6"/>
    <w:rsid w:val="00924B2E"/>
    <w:rsid w:val="0092534E"/>
    <w:rsid w:val="00926E49"/>
    <w:rsid w:val="00927CF5"/>
    <w:rsid w:val="009301AA"/>
    <w:rsid w:val="00930C1C"/>
    <w:rsid w:val="00932217"/>
    <w:rsid w:val="009327C1"/>
    <w:rsid w:val="00933330"/>
    <w:rsid w:val="0093546F"/>
    <w:rsid w:val="009360EB"/>
    <w:rsid w:val="009365B1"/>
    <w:rsid w:val="00937004"/>
    <w:rsid w:val="00937518"/>
    <w:rsid w:val="00940258"/>
    <w:rsid w:val="00945801"/>
    <w:rsid w:val="00946A9B"/>
    <w:rsid w:val="009478D2"/>
    <w:rsid w:val="0095360F"/>
    <w:rsid w:val="00953B00"/>
    <w:rsid w:val="00953FE2"/>
    <w:rsid w:val="009559B5"/>
    <w:rsid w:val="0095715D"/>
    <w:rsid w:val="009575F5"/>
    <w:rsid w:val="00957E60"/>
    <w:rsid w:val="00961077"/>
    <w:rsid w:val="00961422"/>
    <w:rsid w:val="00963FFB"/>
    <w:rsid w:val="00964E2B"/>
    <w:rsid w:val="009652B1"/>
    <w:rsid w:val="00966D22"/>
    <w:rsid w:val="00967B3F"/>
    <w:rsid w:val="00970699"/>
    <w:rsid w:val="00974A8B"/>
    <w:rsid w:val="0097567A"/>
    <w:rsid w:val="00976291"/>
    <w:rsid w:val="00977419"/>
    <w:rsid w:val="009823BD"/>
    <w:rsid w:val="009824CD"/>
    <w:rsid w:val="0098536E"/>
    <w:rsid w:val="009860F4"/>
    <w:rsid w:val="00986367"/>
    <w:rsid w:val="00986BFE"/>
    <w:rsid w:val="009941C2"/>
    <w:rsid w:val="00994903"/>
    <w:rsid w:val="00995CCD"/>
    <w:rsid w:val="009A02CF"/>
    <w:rsid w:val="009A163C"/>
    <w:rsid w:val="009A1CF4"/>
    <w:rsid w:val="009A34BB"/>
    <w:rsid w:val="009A56F3"/>
    <w:rsid w:val="009B1561"/>
    <w:rsid w:val="009B1617"/>
    <w:rsid w:val="009B2B89"/>
    <w:rsid w:val="009B44F2"/>
    <w:rsid w:val="009B4BCC"/>
    <w:rsid w:val="009B5017"/>
    <w:rsid w:val="009B5578"/>
    <w:rsid w:val="009B693F"/>
    <w:rsid w:val="009B7634"/>
    <w:rsid w:val="009B78A7"/>
    <w:rsid w:val="009C0313"/>
    <w:rsid w:val="009C083A"/>
    <w:rsid w:val="009C3534"/>
    <w:rsid w:val="009C3F45"/>
    <w:rsid w:val="009C4664"/>
    <w:rsid w:val="009C4E86"/>
    <w:rsid w:val="009C5735"/>
    <w:rsid w:val="009D018D"/>
    <w:rsid w:val="009D11D6"/>
    <w:rsid w:val="009D3439"/>
    <w:rsid w:val="009D3A2D"/>
    <w:rsid w:val="009D4575"/>
    <w:rsid w:val="009D55F1"/>
    <w:rsid w:val="009D756C"/>
    <w:rsid w:val="009D7AA1"/>
    <w:rsid w:val="009E0807"/>
    <w:rsid w:val="009E29C6"/>
    <w:rsid w:val="009E2DE3"/>
    <w:rsid w:val="009E49E0"/>
    <w:rsid w:val="009E5910"/>
    <w:rsid w:val="009E5B7E"/>
    <w:rsid w:val="009E5EFA"/>
    <w:rsid w:val="009E6261"/>
    <w:rsid w:val="009E6592"/>
    <w:rsid w:val="009E67E7"/>
    <w:rsid w:val="009E6F74"/>
    <w:rsid w:val="009F0714"/>
    <w:rsid w:val="009F2937"/>
    <w:rsid w:val="009F3438"/>
    <w:rsid w:val="009F4269"/>
    <w:rsid w:val="009F6D35"/>
    <w:rsid w:val="009F6F44"/>
    <w:rsid w:val="009F7A9A"/>
    <w:rsid w:val="00A006C1"/>
    <w:rsid w:val="00A00801"/>
    <w:rsid w:val="00A02551"/>
    <w:rsid w:val="00A03E3D"/>
    <w:rsid w:val="00A04373"/>
    <w:rsid w:val="00A0697D"/>
    <w:rsid w:val="00A0753E"/>
    <w:rsid w:val="00A103C7"/>
    <w:rsid w:val="00A139E6"/>
    <w:rsid w:val="00A141B3"/>
    <w:rsid w:val="00A15DF0"/>
    <w:rsid w:val="00A17975"/>
    <w:rsid w:val="00A20718"/>
    <w:rsid w:val="00A22045"/>
    <w:rsid w:val="00A2249E"/>
    <w:rsid w:val="00A22552"/>
    <w:rsid w:val="00A2301A"/>
    <w:rsid w:val="00A23917"/>
    <w:rsid w:val="00A24FD9"/>
    <w:rsid w:val="00A25FFE"/>
    <w:rsid w:val="00A315DE"/>
    <w:rsid w:val="00A31D94"/>
    <w:rsid w:val="00A32685"/>
    <w:rsid w:val="00A32D66"/>
    <w:rsid w:val="00A339C0"/>
    <w:rsid w:val="00A33D6E"/>
    <w:rsid w:val="00A33D8B"/>
    <w:rsid w:val="00A34CAE"/>
    <w:rsid w:val="00A35776"/>
    <w:rsid w:val="00A40053"/>
    <w:rsid w:val="00A4355C"/>
    <w:rsid w:val="00A441A1"/>
    <w:rsid w:val="00A44B5C"/>
    <w:rsid w:val="00A46339"/>
    <w:rsid w:val="00A47823"/>
    <w:rsid w:val="00A52E68"/>
    <w:rsid w:val="00A553CE"/>
    <w:rsid w:val="00A57151"/>
    <w:rsid w:val="00A6369F"/>
    <w:rsid w:val="00A639F4"/>
    <w:rsid w:val="00A64C41"/>
    <w:rsid w:val="00A65450"/>
    <w:rsid w:val="00A6790C"/>
    <w:rsid w:val="00A7016A"/>
    <w:rsid w:val="00A74000"/>
    <w:rsid w:val="00A747B0"/>
    <w:rsid w:val="00A7484B"/>
    <w:rsid w:val="00A74A85"/>
    <w:rsid w:val="00A74D3B"/>
    <w:rsid w:val="00A76161"/>
    <w:rsid w:val="00A766BC"/>
    <w:rsid w:val="00A80CD4"/>
    <w:rsid w:val="00A83D13"/>
    <w:rsid w:val="00A83D49"/>
    <w:rsid w:val="00A86669"/>
    <w:rsid w:val="00A87224"/>
    <w:rsid w:val="00A9026D"/>
    <w:rsid w:val="00A9072D"/>
    <w:rsid w:val="00A936B9"/>
    <w:rsid w:val="00A9399B"/>
    <w:rsid w:val="00A93D92"/>
    <w:rsid w:val="00A965D6"/>
    <w:rsid w:val="00A97614"/>
    <w:rsid w:val="00AA011C"/>
    <w:rsid w:val="00AA0377"/>
    <w:rsid w:val="00AA27C3"/>
    <w:rsid w:val="00AA2AC5"/>
    <w:rsid w:val="00AA3616"/>
    <w:rsid w:val="00AB096B"/>
    <w:rsid w:val="00AB1056"/>
    <w:rsid w:val="00AB2DBE"/>
    <w:rsid w:val="00AC0DA3"/>
    <w:rsid w:val="00AC173D"/>
    <w:rsid w:val="00AC41B3"/>
    <w:rsid w:val="00AD00F0"/>
    <w:rsid w:val="00AD0E0F"/>
    <w:rsid w:val="00AD1179"/>
    <w:rsid w:val="00AD1946"/>
    <w:rsid w:val="00AD1B91"/>
    <w:rsid w:val="00AD33DC"/>
    <w:rsid w:val="00AD4355"/>
    <w:rsid w:val="00AD4C19"/>
    <w:rsid w:val="00AD5FE3"/>
    <w:rsid w:val="00AD66AD"/>
    <w:rsid w:val="00AD66DB"/>
    <w:rsid w:val="00AD6B20"/>
    <w:rsid w:val="00AE22AF"/>
    <w:rsid w:val="00AE25A3"/>
    <w:rsid w:val="00AE388A"/>
    <w:rsid w:val="00AE3A9E"/>
    <w:rsid w:val="00AE3E93"/>
    <w:rsid w:val="00AE5962"/>
    <w:rsid w:val="00AE59F9"/>
    <w:rsid w:val="00AE754D"/>
    <w:rsid w:val="00AF028C"/>
    <w:rsid w:val="00AF07AF"/>
    <w:rsid w:val="00AF0A2E"/>
    <w:rsid w:val="00AF14C4"/>
    <w:rsid w:val="00AF5F26"/>
    <w:rsid w:val="00AF5F80"/>
    <w:rsid w:val="00AF61CA"/>
    <w:rsid w:val="00B037B3"/>
    <w:rsid w:val="00B03ADE"/>
    <w:rsid w:val="00B06CC9"/>
    <w:rsid w:val="00B07C80"/>
    <w:rsid w:val="00B11409"/>
    <w:rsid w:val="00B1306A"/>
    <w:rsid w:val="00B1336C"/>
    <w:rsid w:val="00B13A5D"/>
    <w:rsid w:val="00B14DBF"/>
    <w:rsid w:val="00B179EC"/>
    <w:rsid w:val="00B223DF"/>
    <w:rsid w:val="00B237AB"/>
    <w:rsid w:val="00B239D4"/>
    <w:rsid w:val="00B23EA4"/>
    <w:rsid w:val="00B24B16"/>
    <w:rsid w:val="00B24CB4"/>
    <w:rsid w:val="00B25974"/>
    <w:rsid w:val="00B30E06"/>
    <w:rsid w:val="00B31E29"/>
    <w:rsid w:val="00B32797"/>
    <w:rsid w:val="00B32934"/>
    <w:rsid w:val="00B34E9C"/>
    <w:rsid w:val="00B34F47"/>
    <w:rsid w:val="00B356DF"/>
    <w:rsid w:val="00B35B14"/>
    <w:rsid w:val="00B371ED"/>
    <w:rsid w:val="00B42483"/>
    <w:rsid w:val="00B426C2"/>
    <w:rsid w:val="00B42ECC"/>
    <w:rsid w:val="00B46502"/>
    <w:rsid w:val="00B47A38"/>
    <w:rsid w:val="00B503A2"/>
    <w:rsid w:val="00B51879"/>
    <w:rsid w:val="00B55CBA"/>
    <w:rsid w:val="00B603A1"/>
    <w:rsid w:val="00B604A4"/>
    <w:rsid w:val="00B6060B"/>
    <w:rsid w:val="00B61224"/>
    <w:rsid w:val="00B63EBA"/>
    <w:rsid w:val="00B64259"/>
    <w:rsid w:val="00B643F3"/>
    <w:rsid w:val="00B644B7"/>
    <w:rsid w:val="00B648F6"/>
    <w:rsid w:val="00B654D4"/>
    <w:rsid w:val="00B657A7"/>
    <w:rsid w:val="00B65EDE"/>
    <w:rsid w:val="00B66A68"/>
    <w:rsid w:val="00B66D30"/>
    <w:rsid w:val="00B671E2"/>
    <w:rsid w:val="00B703C5"/>
    <w:rsid w:val="00B72B89"/>
    <w:rsid w:val="00B73CEB"/>
    <w:rsid w:val="00B75187"/>
    <w:rsid w:val="00B75298"/>
    <w:rsid w:val="00B76BBB"/>
    <w:rsid w:val="00B774C4"/>
    <w:rsid w:val="00B8091D"/>
    <w:rsid w:val="00B80A98"/>
    <w:rsid w:val="00B80B23"/>
    <w:rsid w:val="00B8196A"/>
    <w:rsid w:val="00B83786"/>
    <w:rsid w:val="00B8388A"/>
    <w:rsid w:val="00B84E79"/>
    <w:rsid w:val="00B868CA"/>
    <w:rsid w:val="00B918D1"/>
    <w:rsid w:val="00B95ED5"/>
    <w:rsid w:val="00B968D6"/>
    <w:rsid w:val="00B96D9D"/>
    <w:rsid w:val="00B9763C"/>
    <w:rsid w:val="00BA0199"/>
    <w:rsid w:val="00BA3CA2"/>
    <w:rsid w:val="00BA5A4A"/>
    <w:rsid w:val="00BB05B0"/>
    <w:rsid w:val="00BB2FD9"/>
    <w:rsid w:val="00BB313F"/>
    <w:rsid w:val="00BB34BB"/>
    <w:rsid w:val="00BB3983"/>
    <w:rsid w:val="00BB42C4"/>
    <w:rsid w:val="00BB4B20"/>
    <w:rsid w:val="00BB4CC9"/>
    <w:rsid w:val="00BB75FA"/>
    <w:rsid w:val="00BC0D23"/>
    <w:rsid w:val="00BC13E5"/>
    <w:rsid w:val="00BC35AF"/>
    <w:rsid w:val="00BC458E"/>
    <w:rsid w:val="00BC5E5B"/>
    <w:rsid w:val="00BC6340"/>
    <w:rsid w:val="00BD00D7"/>
    <w:rsid w:val="00BD1482"/>
    <w:rsid w:val="00BD51BB"/>
    <w:rsid w:val="00BE029E"/>
    <w:rsid w:val="00BE2004"/>
    <w:rsid w:val="00BE2460"/>
    <w:rsid w:val="00BE294D"/>
    <w:rsid w:val="00BE2EC8"/>
    <w:rsid w:val="00BE3BC2"/>
    <w:rsid w:val="00BE43FE"/>
    <w:rsid w:val="00BE4BF0"/>
    <w:rsid w:val="00BE5D71"/>
    <w:rsid w:val="00BF286D"/>
    <w:rsid w:val="00BF49D9"/>
    <w:rsid w:val="00BF7D45"/>
    <w:rsid w:val="00C00FC0"/>
    <w:rsid w:val="00C07319"/>
    <w:rsid w:val="00C113E7"/>
    <w:rsid w:val="00C11915"/>
    <w:rsid w:val="00C12064"/>
    <w:rsid w:val="00C133E6"/>
    <w:rsid w:val="00C140B5"/>
    <w:rsid w:val="00C14926"/>
    <w:rsid w:val="00C14A26"/>
    <w:rsid w:val="00C1711E"/>
    <w:rsid w:val="00C2469B"/>
    <w:rsid w:val="00C263A8"/>
    <w:rsid w:val="00C26DBE"/>
    <w:rsid w:val="00C26EE8"/>
    <w:rsid w:val="00C303E2"/>
    <w:rsid w:val="00C368DF"/>
    <w:rsid w:val="00C36D97"/>
    <w:rsid w:val="00C36E4C"/>
    <w:rsid w:val="00C37536"/>
    <w:rsid w:val="00C40874"/>
    <w:rsid w:val="00C409AE"/>
    <w:rsid w:val="00C43EB1"/>
    <w:rsid w:val="00C52011"/>
    <w:rsid w:val="00C521AF"/>
    <w:rsid w:val="00C5267F"/>
    <w:rsid w:val="00C52826"/>
    <w:rsid w:val="00C56556"/>
    <w:rsid w:val="00C56F8F"/>
    <w:rsid w:val="00C57BF4"/>
    <w:rsid w:val="00C626C6"/>
    <w:rsid w:val="00C63F89"/>
    <w:rsid w:val="00C64008"/>
    <w:rsid w:val="00C64A50"/>
    <w:rsid w:val="00C6703F"/>
    <w:rsid w:val="00C67B35"/>
    <w:rsid w:val="00C7055D"/>
    <w:rsid w:val="00C70683"/>
    <w:rsid w:val="00C71809"/>
    <w:rsid w:val="00C72365"/>
    <w:rsid w:val="00C732E9"/>
    <w:rsid w:val="00C735E0"/>
    <w:rsid w:val="00C75D51"/>
    <w:rsid w:val="00C800BB"/>
    <w:rsid w:val="00C80D42"/>
    <w:rsid w:val="00C815C7"/>
    <w:rsid w:val="00C84F8F"/>
    <w:rsid w:val="00C85188"/>
    <w:rsid w:val="00C87B32"/>
    <w:rsid w:val="00C87F34"/>
    <w:rsid w:val="00C906B8"/>
    <w:rsid w:val="00C9152B"/>
    <w:rsid w:val="00C918CA"/>
    <w:rsid w:val="00C927BF"/>
    <w:rsid w:val="00C93154"/>
    <w:rsid w:val="00C93B74"/>
    <w:rsid w:val="00C942B3"/>
    <w:rsid w:val="00C948E6"/>
    <w:rsid w:val="00C96DDD"/>
    <w:rsid w:val="00C971FD"/>
    <w:rsid w:val="00C97605"/>
    <w:rsid w:val="00CA0564"/>
    <w:rsid w:val="00CA08B0"/>
    <w:rsid w:val="00CA29DD"/>
    <w:rsid w:val="00CA3575"/>
    <w:rsid w:val="00CA55F5"/>
    <w:rsid w:val="00CB0690"/>
    <w:rsid w:val="00CB12DD"/>
    <w:rsid w:val="00CB160F"/>
    <w:rsid w:val="00CB39B6"/>
    <w:rsid w:val="00CB5EEB"/>
    <w:rsid w:val="00CC2AE3"/>
    <w:rsid w:val="00CC4A0B"/>
    <w:rsid w:val="00CD14AF"/>
    <w:rsid w:val="00CD1683"/>
    <w:rsid w:val="00CD1D29"/>
    <w:rsid w:val="00CD1F21"/>
    <w:rsid w:val="00CD3203"/>
    <w:rsid w:val="00CD352F"/>
    <w:rsid w:val="00CD5B74"/>
    <w:rsid w:val="00CD5D93"/>
    <w:rsid w:val="00CD7972"/>
    <w:rsid w:val="00CD7BA1"/>
    <w:rsid w:val="00CE07B6"/>
    <w:rsid w:val="00CE1D4E"/>
    <w:rsid w:val="00CE1EB6"/>
    <w:rsid w:val="00CE2DEA"/>
    <w:rsid w:val="00CE3F18"/>
    <w:rsid w:val="00CE5EA4"/>
    <w:rsid w:val="00CE60A8"/>
    <w:rsid w:val="00CE73FE"/>
    <w:rsid w:val="00CF01E5"/>
    <w:rsid w:val="00CF1F46"/>
    <w:rsid w:val="00CF383E"/>
    <w:rsid w:val="00CF4316"/>
    <w:rsid w:val="00CF71DE"/>
    <w:rsid w:val="00D008C8"/>
    <w:rsid w:val="00D00E45"/>
    <w:rsid w:val="00D028F3"/>
    <w:rsid w:val="00D03D99"/>
    <w:rsid w:val="00D04C0E"/>
    <w:rsid w:val="00D066AB"/>
    <w:rsid w:val="00D07347"/>
    <w:rsid w:val="00D11C6D"/>
    <w:rsid w:val="00D124B6"/>
    <w:rsid w:val="00D125CF"/>
    <w:rsid w:val="00D12C4B"/>
    <w:rsid w:val="00D15853"/>
    <w:rsid w:val="00D15BB9"/>
    <w:rsid w:val="00D1659C"/>
    <w:rsid w:val="00D16D8A"/>
    <w:rsid w:val="00D1730A"/>
    <w:rsid w:val="00D17AA5"/>
    <w:rsid w:val="00D20F35"/>
    <w:rsid w:val="00D21B18"/>
    <w:rsid w:val="00D22443"/>
    <w:rsid w:val="00D23752"/>
    <w:rsid w:val="00D2619A"/>
    <w:rsid w:val="00D26CB0"/>
    <w:rsid w:val="00D273AC"/>
    <w:rsid w:val="00D27A55"/>
    <w:rsid w:val="00D30DA7"/>
    <w:rsid w:val="00D33067"/>
    <w:rsid w:val="00D33808"/>
    <w:rsid w:val="00D371CA"/>
    <w:rsid w:val="00D438CA"/>
    <w:rsid w:val="00D43A82"/>
    <w:rsid w:val="00D44263"/>
    <w:rsid w:val="00D445FC"/>
    <w:rsid w:val="00D4462C"/>
    <w:rsid w:val="00D506A0"/>
    <w:rsid w:val="00D5096B"/>
    <w:rsid w:val="00D5308D"/>
    <w:rsid w:val="00D545CE"/>
    <w:rsid w:val="00D6194A"/>
    <w:rsid w:val="00D67448"/>
    <w:rsid w:val="00D67D7F"/>
    <w:rsid w:val="00D7041C"/>
    <w:rsid w:val="00D70760"/>
    <w:rsid w:val="00D714A6"/>
    <w:rsid w:val="00D714DF"/>
    <w:rsid w:val="00D71955"/>
    <w:rsid w:val="00D71CF5"/>
    <w:rsid w:val="00D734E1"/>
    <w:rsid w:val="00D76B05"/>
    <w:rsid w:val="00D76D35"/>
    <w:rsid w:val="00D77D06"/>
    <w:rsid w:val="00D80269"/>
    <w:rsid w:val="00D802D6"/>
    <w:rsid w:val="00D80FAC"/>
    <w:rsid w:val="00D834AD"/>
    <w:rsid w:val="00D845C5"/>
    <w:rsid w:val="00D853F7"/>
    <w:rsid w:val="00D868EF"/>
    <w:rsid w:val="00D87831"/>
    <w:rsid w:val="00D87CD2"/>
    <w:rsid w:val="00D90059"/>
    <w:rsid w:val="00D92993"/>
    <w:rsid w:val="00D940D4"/>
    <w:rsid w:val="00D94C7C"/>
    <w:rsid w:val="00D952F3"/>
    <w:rsid w:val="00DA1B0C"/>
    <w:rsid w:val="00DA1DB2"/>
    <w:rsid w:val="00DA296B"/>
    <w:rsid w:val="00DA4E3C"/>
    <w:rsid w:val="00DA5F03"/>
    <w:rsid w:val="00DA7531"/>
    <w:rsid w:val="00DB2453"/>
    <w:rsid w:val="00DB3A4D"/>
    <w:rsid w:val="00DB415C"/>
    <w:rsid w:val="00DB44AA"/>
    <w:rsid w:val="00DB467C"/>
    <w:rsid w:val="00DB6418"/>
    <w:rsid w:val="00DB6B0E"/>
    <w:rsid w:val="00DB6DFC"/>
    <w:rsid w:val="00DB700D"/>
    <w:rsid w:val="00DB70F0"/>
    <w:rsid w:val="00DB733A"/>
    <w:rsid w:val="00DC05FA"/>
    <w:rsid w:val="00DC0F20"/>
    <w:rsid w:val="00DC16B5"/>
    <w:rsid w:val="00DC3737"/>
    <w:rsid w:val="00DC3C20"/>
    <w:rsid w:val="00DC5954"/>
    <w:rsid w:val="00DD0FE0"/>
    <w:rsid w:val="00DD3A84"/>
    <w:rsid w:val="00DD4445"/>
    <w:rsid w:val="00DD461C"/>
    <w:rsid w:val="00DD65DB"/>
    <w:rsid w:val="00DE0810"/>
    <w:rsid w:val="00DE0BD4"/>
    <w:rsid w:val="00DE1005"/>
    <w:rsid w:val="00DE7ADB"/>
    <w:rsid w:val="00DF3FFF"/>
    <w:rsid w:val="00DF5E2D"/>
    <w:rsid w:val="00DF7843"/>
    <w:rsid w:val="00E007B1"/>
    <w:rsid w:val="00E00BDD"/>
    <w:rsid w:val="00E011A8"/>
    <w:rsid w:val="00E014D2"/>
    <w:rsid w:val="00E0195F"/>
    <w:rsid w:val="00E01C0D"/>
    <w:rsid w:val="00E04A5F"/>
    <w:rsid w:val="00E04A86"/>
    <w:rsid w:val="00E05A94"/>
    <w:rsid w:val="00E07838"/>
    <w:rsid w:val="00E15178"/>
    <w:rsid w:val="00E2006C"/>
    <w:rsid w:val="00E21039"/>
    <w:rsid w:val="00E2193A"/>
    <w:rsid w:val="00E221D4"/>
    <w:rsid w:val="00E234C1"/>
    <w:rsid w:val="00E236BE"/>
    <w:rsid w:val="00E2399A"/>
    <w:rsid w:val="00E25743"/>
    <w:rsid w:val="00E26D92"/>
    <w:rsid w:val="00E2794B"/>
    <w:rsid w:val="00E353CD"/>
    <w:rsid w:val="00E36574"/>
    <w:rsid w:val="00E41931"/>
    <w:rsid w:val="00E445C8"/>
    <w:rsid w:val="00E46579"/>
    <w:rsid w:val="00E4694F"/>
    <w:rsid w:val="00E51D74"/>
    <w:rsid w:val="00E54FDE"/>
    <w:rsid w:val="00E55F51"/>
    <w:rsid w:val="00E57799"/>
    <w:rsid w:val="00E57E34"/>
    <w:rsid w:val="00E622F5"/>
    <w:rsid w:val="00E62358"/>
    <w:rsid w:val="00E6386F"/>
    <w:rsid w:val="00E63EC1"/>
    <w:rsid w:val="00E64A33"/>
    <w:rsid w:val="00E6501B"/>
    <w:rsid w:val="00E65411"/>
    <w:rsid w:val="00E6595C"/>
    <w:rsid w:val="00E6615D"/>
    <w:rsid w:val="00E66991"/>
    <w:rsid w:val="00E67126"/>
    <w:rsid w:val="00E67617"/>
    <w:rsid w:val="00E67735"/>
    <w:rsid w:val="00E67916"/>
    <w:rsid w:val="00E67B1B"/>
    <w:rsid w:val="00E67D11"/>
    <w:rsid w:val="00E67DC4"/>
    <w:rsid w:val="00E72D54"/>
    <w:rsid w:val="00E73267"/>
    <w:rsid w:val="00E73476"/>
    <w:rsid w:val="00E73AD8"/>
    <w:rsid w:val="00E7600E"/>
    <w:rsid w:val="00E81250"/>
    <w:rsid w:val="00E812D5"/>
    <w:rsid w:val="00E813AF"/>
    <w:rsid w:val="00E81697"/>
    <w:rsid w:val="00E81AD6"/>
    <w:rsid w:val="00E81EA7"/>
    <w:rsid w:val="00E8224E"/>
    <w:rsid w:val="00E8237B"/>
    <w:rsid w:val="00E83D93"/>
    <w:rsid w:val="00E83F7F"/>
    <w:rsid w:val="00E841C1"/>
    <w:rsid w:val="00E846D2"/>
    <w:rsid w:val="00E86136"/>
    <w:rsid w:val="00E862D3"/>
    <w:rsid w:val="00E87062"/>
    <w:rsid w:val="00E87DD6"/>
    <w:rsid w:val="00E90BA0"/>
    <w:rsid w:val="00E913E0"/>
    <w:rsid w:val="00E91E54"/>
    <w:rsid w:val="00E9295C"/>
    <w:rsid w:val="00E93FED"/>
    <w:rsid w:val="00E940BB"/>
    <w:rsid w:val="00E95C3E"/>
    <w:rsid w:val="00E9635A"/>
    <w:rsid w:val="00E96B13"/>
    <w:rsid w:val="00EA0C0E"/>
    <w:rsid w:val="00EA1202"/>
    <w:rsid w:val="00EA36CD"/>
    <w:rsid w:val="00EA3BF9"/>
    <w:rsid w:val="00EA4099"/>
    <w:rsid w:val="00EA50A1"/>
    <w:rsid w:val="00EA7337"/>
    <w:rsid w:val="00EA7366"/>
    <w:rsid w:val="00EA7A06"/>
    <w:rsid w:val="00EB0330"/>
    <w:rsid w:val="00EB09F2"/>
    <w:rsid w:val="00EB11B3"/>
    <w:rsid w:val="00EB186B"/>
    <w:rsid w:val="00EB2B6B"/>
    <w:rsid w:val="00EB3C19"/>
    <w:rsid w:val="00EB5635"/>
    <w:rsid w:val="00EB6866"/>
    <w:rsid w:val="00EB7ADA"/>
    <w:rsid w:val="00EC407F"/>
    <w:rsid w:val="00EC436C"/>
    <w:rsid w:val="00EC590B"/>
    <w:rsid w:val="00EC7B12"/>
    <w:rsid w:val="00ED0488"/>
    <w:rsid w:val="00ED1041"/>
    <w:rsid w:val="00ED2A2D"/>
    <w:rsid w:val="00ED55AD"/>
    <w:rsid w:val="00ED7C24"/>
    <w:rsid w:val="00EE1433"/>
    <w:rsid w:val="00EE1FCB"/>
    <w:rsid w:val="00EE3DC5"/>
    <w:rsid w:val="00EE4BA3"/>
    <w:rsid w:val="00EE7CA8"/>
    <w:rsid w:val="00EF0308"/>
    <w:rsid w:val="00EF13BC"/>
    <w:rsid w:val="00EF1C08"/>
    <w:rsid w:val="00EF1E10"/>
    <w:rsid w:val="00EF2F25"/>
    <w:rsid w:val="00EF309B"/>
    <w:rsid w:val="00EF3797"/>
    <w:rsid w:val="00EF5C83"/>
    <w:rsid w:val="00EF7430"/>
    <w:rsid w:val="00EF7CD3"/>
    <w:rsid w:val="00F0082C"/>
    <w:rsid w:val="00F014A0"/>
    <w:rsid w:val="00F03E37"/>
    <w:rsid w:val="00F05671"/>
    <w:rsid w:val="00F07257"/>
    <w:rsid w:val="00F10B05"/>
    <w:rsid w:val="00F11807"/>
    <w:rsid w:val="00F12AFB"/>
    <w:rsid w:val="00F13A0E"/>
    <w:rsid w:val="00F14094"/>
    <w:rsid w:val="00F166B7"/>
    <w:rsid w:val="00F16E80"/>
    <w:rsid w:val="00F178F5"/>
    <w:rsid w:val="00F20EF0"/>
    <w:rsid w:val="00F22704"/>
    <w:rsid w:val="00F2321E"/>
    <w:rsid w:val="00F23BFB"/>
    <w:rsid w:val="00F24643"/>
    <w:rsid w:val="00F2619C"/>
    <w:rsid w:val="00F27186"/>
    <w:rsid w:val="00F27BD4"/>
    <w:rsid w:val="00F27E90"/>
    <w:rsid w:val="00F3107E"/>
    <w:rsid w:val="00F31AA8"/>
    <w:rsid w:val="00F34456"/>
    <w:rsid w:val="00F346E9"/>
    <w:rsid w:val="00F377E3"/>
    <w:rsid w:val="00F4003C"/>
    <w:rsid w:val="00F421EF"/>
    <w:rsid w:val="00F432E0"/>
    <w:rsid w:val="00F43C45"/>
    <w:rsid w:val="00F43CB3"/>
    <w:rsid w:val="00F46D70"/>
    <w:rsid w:val="00F505D5"/>
    <w:rsid w:val="00F520F1"/>
    <w:rsid w:val="00F525DF"/>
    <w:rsid w:val="00F544E8"/>
    <w:rsid w:val="00F56FAA"/>
    <w:rsid w:val="00F61286"/>
    <w:rsid w:val="00F63B9E"/>
    <w:rsid w:val="00F67391"/>
    <w:rsid w:val="00F6794B"/>
    <w:rsid w:val="00F7069C"/>
    <w:rsid w:val="00F708F3"/>
    <w:rsid w:val="00F75F8B"/>
    <w:rsid w:val="00F76FE7"/>
    <w:rsid w:val="00F8075D"/>
    <w:rsid w:val="00F80F9A"/>
    <w:rsid w:val="00F818B7"/>
    <w:rsid w:val="00F81E16"/>
    <w:rsid w:val="00F83F51"/>
    <w:rsid w:val="00F8643E"/>
    <w:rsid w:val="00F865DF"/>
    <w:rsid w:val="00F87AE3"/>
    <w:rsid w:val="00F90006"/>
    <w:rsid w:val="00F9058D"/>
    <w:rsid w:val="00F9239E"/>
    <w:rsid w:val="00F93413"/>
    <w:rsid w:val="00F938BF"/>
    <w:rsid w:val="00F94B78"/>
    <w:rsid w:val="00F95B83"/>
    <w:rsid w:val="00FA1AE7"/>
    <w:rsid w:val="00FA320C"/>
    <w:rsid w:val="00FA4EE3"/>
    <w:rsid w:val="00FA52BC"/>
    <w:rsid w:val="00FA5463"/>
    <w:rsid w:val="00FA651A"/>
    <w:rsid w:val="00FA6680"/>
    <w:rsid w:val="00FA6972"/>
    <w:rsid w:val="00FB0119"/>
    <w:rsid w:val="00FB0ADB"/>
    <w:rsid w:val="00FB12A3"/>
    <w:rsid w:val="00FB356C"/>
    <w:rsid w:val="00FB3A59"/>
    <w:rsid w:val="00FB659E"/>
    <w:rsid w:val="00FC001A"/>
    <w:rsid w:val="00FC183E"/>
    <w:rsid w:val="00FC2C34"/>
    <w:rsid w:val="00FC362E"/>
    <w:rsid w:val="00FC41AF"/>
    <w:rsid w:val="00FC41E9"/>
    <w:rsid w:val="00FC4221"/>
    <w:rsid w:val="00FC43DF"/>
    <w:rsid w:val="00FC4B7D"/>
    <w:rsid w:val="00FC50B9"/>
    <w:rsid w:val="00FC50D5"/>
    <w:rsid w:val="00FD1167"/>
    <w:rsid w:val="00FD1AA8"/>
    <w:rsid w:val="00FD1D1D"/>
    <w:rsid w:val="00FD3F0C"/>
    <w:rsid w:val="00FD4EEE"/>
    <w:rsid w:val="00FD5653"/>
    <w:rsid w:val="00FD711D"/>
    <w:rsid w:val="00FD7D8C"/>
    <w:rsid w:val="00FD7EBF"/>
    <w:rsid w:val="00FE0ACD"/>
    <w:rsid w:val="00FE2270"/>
    <w:rsid w:val="00FE2667"/>
    <w:rsid w:val="00FE2C67"/>
    <w:rsid w:val="00FE4F0E"/>
    <w:rsid w:val="00FE623A"/>
    <w:rsid w:val="00FE633B"/>
    <w:rsid w:val="00FF21D9"/>
    <w:rsid w:val="00FF335A"/>
    <w:rsid w:val="00FF35D2"/>
    <w:rsid w:val="00FF418C"/>
    <w:rsid w:val="00FF479B"/>
    <w:rsid w:val="029866DA"/>
    <w:rsid w:val="042548C2"/>
    <w:rsid w:val="043D08C7"/>
    <w:rsid w:val="0716F676"/>
    <w:rsid w:val="0A5BE3D5"/>
    <w:rsid w:val="0B07F142"/>
    <w:rsid w:val="11F1FC9D"/>
    <w:rsid w:val="13A0872F"/>
    <w:rsid w:val="15F56DFF"/>
    <w:rsid w:val="194159A8"/>
    <w:rsid w:val="1A963ADC"/>
    <w:rsid w:val="1B491A0D"/>
    <w:rsid w:val="1C6CE997"/>
    <w:rsid w:val="1D0AF784"/>
    <w:rsid w:val="215B3AC2"/>
    <w:rsid w:val="21D1B5C4"/>
    <w:rsid w:val="26FF8FC7"/>
    <w:rsid w:val="28CA03BF"/>
    <w:rsid w:val="29D7FB62"/>
    <w:rsid w:val="2D4D9DA2"/>
    <w:rsid w:val="2E681ECC"/>
    <w:rsid w:val="2F7D20B3"/>
    <w:rsid w:val="320F7351"/>
    <w:rsid w:val="36288EE1"/>
    <w:rsid w:val="3661298F"/>
    <w:rsid w:val="3F57CB6E"/>
    <w:rsid w:val="47365888"/>
    <w:rsid w:val="475D2D59"/>
    <w:rsid w:val="48A6D823"/>
    <w:rsid w:val="4B681A49"/>
    <w:rsid w:val="4EAE0C1D"/>
    <w:rsid w:val="5442634B"/>
    <w:rsid w:val="55BB3F58"/>
    <w:rsid w:val="55BD370A"/>
    <w:rsid w:val="5705ABE6"/>
    <w:rsid w:val="573B603C"/>
    <w:rsid w:val="57D7BEB2"/>
    <w:rsid w:val="5D9D6B45"/>
    <w:rsid w:val="5DEF664D"/>
    <w:rsid w:val="62EFEF3A"/>
    <w:rsid w:val="639A8424"/>
    <w:rsid w:val="651B87EE"/>
    <w:rsid w:val="67DDED41"/>
    <w:rsid w:val="6826E0AF"/>
    <w:rsid w:val="690AAAA9"/>
    <w:rsid w:val="695F5A5A"/>
    <w:rsid w:val="6A6B9768"/>
    <w:rsid w:val="6A9406A5"/>
    <w:rsid w:val="71969F78"/>
    <w:rsid w:val="78B39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D73586"/>
  <w15:chartTrackingRefBased/>
  <w15:docId w15:val="{B3B1CBF7-2C2B-49D2-B80D-51E29E5C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F54"/>
    <w:pPr>
      <w:widowControl w:val="0"/>
      <w:snapToGrid w:val="0"/>
      <w:spacing w:line="360" w:lineRule="auto"/>
      <w:jc w:val="both"/>
    </w:pPr>
    <w:rPr>
      <w:rFonts w:ascii="Times New Roman" w:eastAsia="Times New Roman" w:hAnsi="Times New Roman" w:cs="Times New Roman"/>
      <w:snapToGrid w:val="0"/>
      <w:spacing w:val="16"/>
      <w:kern w:val="0"/>
      <w:sz w:val="22"/>
      <w:szCs w:val="23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741"/>
    <w:pPr>
      <w:keepNext/>
      <w:outlineLvl w:val="0"/>
    </w:pPr>
    <w:rPr>
      <w:rFonts w:ascii="Arial" w:eastAsiaTheme="majorEastAsia" w:hAnsi="Arial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741"/>
    <w:pPr>
      <w:keepNext/>
      <w:outlineLvl w:val="1"/>
    </w:pPr>
    <w:rPr>
      <w:rFonts w:ascii="Arial" w:eastAsiaTheme="majorEastAsia" w:hAnsi="Arial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E41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Char"/>
    <w:rsid w:val="0079552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95520"/>
    <w:rPr>
      <w:rFonts w:ascii="Times New Roman" w:eastAsia="MS Mincho" w:hAnsi="Times New Roman" w:cs="Times New Roman"/>
      <w:snapToGrid w:val="0"/>
      <w:spacing w:val="16"/>
      <w:kern w:val="0"/>
      <w:sz w:val="24"/>
      <w:szCs w:val="23"/>
    </w:rPr>
  </w:style>
  <w:style w:type="paragraph" w:customStyle="1" w:styleId="EndNoteBibliography">
    <w:name w:val="EndNote Bibliography"/>
    <w:basedOn w:val="Normal"/>
    <w:link w:val="EndNoteBibliographyChar"/>
    <w:rsid w:val="00795520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95520"/>
    <w:rPr>
      <w:rFonts w:ascii="Times New Roman" w:eastAsia="MS Mincho" w:hAnsi="Times New Roman" w:cs="Times New Roman"/>
      <w:snapToGrid w:val="0"/>
      <w:spacing w:val="16"/>
      <w:kern w:val="0"/>
      <w:sz w:val="24"/>
      <w:szCs w:val="23"/>
    </w:rPr>
  </w:style>
  <w:style w:type="character" w:styleId="Hyperlink">
    <w:name w:val="Hyperlink"/>
    <w:basedOn w:val="DefaultParagraphFont"/>
    <w:uiPriority w:val="99"/>
    <w:unhideWhenUsed/>
    <w:rsid w:val="0079552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552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B01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119"/>
    <w:rPr>
      <w:rFonts w:ascii="MS Mincho" w:eastAsia="MS Mincho" w:hAnsi="MS Mincho" w:cs="Times New Roman"/>
      <w:snapToGrid w:val="0"/>
      <w:spacing w:val="16"/>
      <w:kern w:val="0"/>
      <w:sz w:val="24"/>
      <w:szCs w:val="23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B0119"/>
  </w:style>
  <w:style w:type="paragraph" w:styleId="Header">
    <w:name w:val="header"/>
    <w:basedOn w:val="Normal"/>
    <w:link w:val="HeaderChar"/>
    <w:uiPriority w:val="99"/>
    <w:unhideWhenUsed/>
    <w:rsid w:val="004B488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88D"/>
    <w:rPr>
      <w:rFonts w:ascii="MS Mincho" w:eastAsia="MS Mincho" w:hAnsi="MS Mincho" w:cs="Times New Roman"/>
      <w:snapToGrid w:val="0"/>
      <w:spacing w:val="16"/>
      <w:kern w:val="0"/>
      <w:sz w:val="24"/>
      <w:szCs w:val="23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2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279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F279D"/>
    <w:rPr>
      <w:rFonts w:ascii="MS Mincho" w:eastAsia="MS Mincho" w:hAnsi="MS Mincho" w:cs="Times New Roman"/>
      <w:snapToGrid w:val="0"/>
      <w:spacing w:val="16"/>
      <w:kern w:val="0"/>
      <w:sz w:val="24"/>
      <w:szCs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7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79D"/>
    <w:rPr>
      <w:rFonts w:ascii="MS Mincho" w:eastAsia="MS Mincho" w:hAnsi="MS Mincho" w:cs="Times New Roman"/>
      <w:b/>
      <w:bCs/>
      <w:snapToGrid w:val="0"/>
      <w:spacing w:val="16"/>
      <w:kern w:val="0"/>
      <w:sz w:val="24"/>
      <w:szCs w:val="23"/>
    </w:rPr>
  </w:style>
  <w:style w:type="character" w:styleId="FollowedHyperlink">
    <w:name w:val="FollowedHyperlink"/>
    <w:basedOn w:val="DefaultParagraphFont"/>
    <w:uiPriority w:val="99"/>
    <w:semiHidden/>
    <w:unhideWhenUsed/>
    <w:rsid w:val="005D1AC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C50D5"/>
    <w:rPr>
      <w:rFonts w:ascii="MS Mincho" w:eastAsia="MS Mincho" w:hAnsi="MS Mincho" w:cs="Times New Roman"/>
      <w:snapToGrid w:val="0"/>
      <w:spacing w:val="16"/>
      <w:kern w:val="0"/>
      <w:sz w:val="24"/>
      <w:szCs w:val="23"/>
    </w:rPr>
  </w:style>
  <w:style w:type="paragraph" w:customStyle="1" w:styleId="1">
    <w:name w:val="標準1"/>
    <w:rsid w:val="00816CBA"/>
    <w:pPr>
      <w:widowControl w:val="0"/>
      <w:jc w:val="both"/>
    </w:pPr>
    <w:rPr>
      <w:rFonts w:ascii="Century" w:hAnsi="Century" w:cs="Century"/>
      <w:kern w:val="0"/>
      <w:sz w:val="24"/>
    </w:rPr>
  </w:style>
  <w:style w:type="paragraph" w:styleId="NormalWeb">
    <w:name w:val="Normal (Web)"/>
    <w:basedOn w:val="Normal"/>
    <w:uiPriority w:val="99"/>
    <w:unhideWhenUsed/>
    <w:rsid w:val="00B237A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napToGrid/>
      <w:spacing w:val="0"/>
      <w:szCs w:val="24"/>
    </w:rPr>
  </w:style>
  <w:style w:type="paragraph" w:customStyle="1" w:styleId="TableCaption">
    <w:name w:val="Table Caption"/>
    <w:basedOn w:val="Normal"/>
    <w:qFormat/>
    <w:rsid w:val="009E67E7"/>
    <w:pPr>
      <w:widowControl/>
      <w:jc w:val="center"/>
    </w:pPr>
    <w:rPr>
      <w:rFonts w:asciiTheme="minorHAnsi" w:eastAsiaTheme="minorEastAsia" w:hAnsiTheme="minorHAnsi" w:cstheme="minorBidi"/>
      <w:b/>
      <w:i/>
      <w:snapToGrid/>
      <w:spacing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22D5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1741"/>
    <w:rPr>
      <w:rFonts w:ascii="Arial" w:eastAsiaTheme="majorEastAsia" w:hAnsi="Arial" w:cstheme="majorBidi"/>
      <w:b/>
      <w:snapToGrid w:val="0"/>
      <w:spacing w:val="16"/>
      <w:kern w:val="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11741"/>
    <w:rPr>
      <w:rFonts w:ascii="Arial" w:eastAsiaTheme="majorEastAsia" w:hAnsi="Arial" w:cstheme="majorBidi"/>
      <w:b/>
      <w:snapToGrid w:val="0"/>
      <w:spacing w:val="16"/>
      <w:kern w:val="0"/>
      <w:sz w:val="22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D8FE08-6FF2-4BB6-BC02-864DB3DCB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1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jimoto Yasushi</dc:creator>
  <cp:lastModifiedBy>Chandravadhana Ramesh</cp:lastModifiedBy>
  <cp:revision>115</cp:revision>
  <cp:lastPrinted>2022-01-25T01:49:00Z</cp:lastPrinted>
  <dcterms:created xsi:type="dcterms:W3CDTF">2022-03-25T01:46:00Z</dcterms:created>
  <dcterms:modified xsi:type="dcterms:W3CDTF">2023-09-23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j-ope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clinical-epidemiology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BMJ Ope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Clinical Epidemiology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2a46e401-3d7b-3712-a51e-96c218e1272d</vt:lpwstr>
  </property>
</Properties>
</file>